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798" w:rsidRDefault="00220798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right="-9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bookmarkStart w:id="0" w:name="_GoBack"/>
      <w:bookmarkEnd w:id="0"/>
    </w:p>
    <w:p w:rsidR="00220798" w:rsidRDefault="00220798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right="-9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right="-9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Study ID number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      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right="-9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i/>
          <w:i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i/>
          <w:iCs/>
          <w:sz w:val="20"/>
          <w:szCs w:val="20"/>
          <w:lang w:val="en-AU" w:eastAsia="en-AU"/>
        </w:rPr>
        <w:t>[For official use only]</w:t>
      </w:r>
    </w:p>
    <w:p w:rsidR="00220798" w:rsidRPr="00220798" w:rsidRDefault="00220798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220798" w:rsidRPr="00220798" w:rsidRDefault="00220798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220798" w:rsidRDefault="00220798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220798" w:rsidRDefault="00220798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220798" w:rsidRPr="00220798" w:rsidRDefault="00220798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220798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cs/>
          <w:lang w:val="en-AU" w:eastAsia="en-AU" w:bidi="th-TH"/>
        </w:rPr>
      </w:pPr>
    </w:p>
    <w:tbl>
      <w:tblPr>
        <w:tblStyle w:val="TableGrid"/>
        <w:tblW w:w="0" w:type="auto"/>
        <w:tblInd w:w="534" w:type="dxa"/>
        <w:tblLook w:val="01E0" w:firstRow="1" w:lastRow="1" w:firstColumn="1" w:lastColumn="1" w:noHBand="0" w:noVBand="0"/>
      </w:tblPr>
      <w:tblGrid>
        <w:gridCol w:w="8505"/>
      </w:tblGrid>
      <w:tr w:rsidR="00116B83" w:rsidRPr="00085F92" w:rsidTr="00220798">
        <w:tc>
          <w:tcPr>
            <w:tcW w:w="8505" w:type="dxa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</w:p>
          <w:p w:rsidR="00116B83" w:rsidRPr="00220798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  <w:r w:rsidRPr="00220798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Questionnaire</w:t>
            </w:r>
            <w:r w:rsidRPr="00220798">
              <w:rPr>
                <w:rFonts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survey</w:t>
            </w:r>
          </w:p>
          <w:p w:rsidR="00116B83" w:rsidRPr="00220798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sz w:val="24"/>
                <w:szCs w:val="24"/>
                <w:lang w:val="en-AU" w:eastAsia="en-AU"/>
              </w:rPr>
            </w:pPr>
          </w:p>
          <w:p w:rsidR="00116B83" w:rsidRPr="00220798" w:rsidRDefault="00C92778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</w:pPr>
            <w:r w:rsidRPr="00220798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 xml:space="preserve">Prevention of AIDS and Pregnancy among Young People  Enrolling Non-formal Education </w:t>
            </w:r>
            <w:proofErr w:type="spellStart"/>
            <w:r w:rsidRPr="00220798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>Centers</w:t>
            </w:r>
            <w:proofErr w:type="spellEnd"/>
            <w:r w:rsidRPr="00220798">
              <w:rPr>
                <w:rFonts w:cs="Times New Roman"/>
                <w:b/>
                <w:bCs/>
                <w:sz w:val="24"/>
                <w:szCs w:val="24"/>
                <w:lang w:val="en-AU" w:eastAsia="en-AU"/>
              </w:rPr>
              <w:t xml:space="preserve"> in Urban Chiang Mai, Thailand</w:t>
            </w:r>
          </w:p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cs/>
                <w:lang w:val="en-AU" w:eastAsia="en-AU"/>
              </w:rPr>
            </w:pPr>
          </w:p>
          <w:p w:rsidR="00220798" w:rsidRDefault="00220798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How to answer:</w:t>
            </w:r>
          </w:p>
          <w:p w:rsidR="00116B83" w:rsidRPr="006A1D32" w:rsidRDefault="00116B83" w:rsidP="006A1D32">
            <w:pPr>
              <w:pStyle w:val="ListParagraph"/>
              <w:numPr>
                <w:ilvl w:val="0"/>
                <w:numId w:val="31"/>
              </w:num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 xml:space="preserve">Just put a tick in the space __ next to the appropriate answer like this </w:t>
            </w:r>
            <w:r w:rsidRPr="006A1D32">
              <w:rPr>
                <w:rFonts w:cs="Times New Roman"/>
                <w:b/>
                <w:bCs/>
                <w:u w:val="single"/>
                <w:lang w:val="en-AU" w:eastAsia="en-AU"/>
              </w:rPr>
              <w:t>√</w:t>
            </w:r>
            <w:r w:rsidRPr="006A1D32">
              <w:rPr>
                <w:rFonts w:cs="Times New Roman"/>
                <w:lang w:val="en-AU" w:eastAsia="en-AU"/>
              </w:rPr>
              <w:t xml:space="preserve">. </w:t>
            </w:r>
          </w:p>
          <w:p w:rsidR="00116B83" w:rsidRPr="006A1D32" w:rsidRDefault="00116B83" w:rsidP="006A1D32">
            <w:pPr>
              <w:pStyle w:val="ListParagraph"/>
              <w:numPr>
                <w:ilvl w:val="0"/>
                <w:numId w:val="31"/>
              </w:num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 xml:space="preserve">Or write in a number on a line __ __ like this </w:t>
            </w:r>
            <w:r w:rsidRPr="006A1D32">
              <w:rPr>
                <w:rFonts w:cs="Times New Roman"/>
                <w:b/>
                <w:bCs/>
                <w:u w:val="single"/>
                <w:lang w:val="en-AU" w:eastAsia="en-AU"/>
              </w:rPr>
              <w:t>1</w:t>
            </w:r>
            <w:r w:rsidRPr="006A1D32">
              <w:rPr>
                <w:rFonts w:cs="Times New Roman"/>
                <w:b/>
                <w:bCs/>
                <w:lang w:val="en-AU" w:eastAsia="en-AU"/>
              </w:rPr>
              <w:t xml:space="preserve"> </w:t>
            </w:r>
            <w:r w:rsidRPr="006A1D32">
              <w:rPr>
                <w:rFonts w:cs="Times New Roman"/>
                <w:b/>
                <w:bCs/>
                <w:u w:val="single"/>
                <w:lang w:val="en-AU" w:eastAsia="en-AU"/>
              </w:rPr>
              <w:t>8</w:t>
            </w:r>
            <w:r w:rsidRPr="006A1D32">
              <w:rPr>
                <w:rFonts w:cs="Times New Roman"/>
                <w:lang w:val="en-AU" w:eastAsia="en-AU"/>
              </w:rPr>
              <w:t>.</w:t>
            </w:r>
          </w:p>
          <w:p w:rsidR="00116B83" w:rsidRPr="006A1D32" w:rsidRDefault="00116B83" w:rsidP="006A1D32">
            <w:pPr>
              <w:pStyle w:val="ListParagraph"/>
              <w:numPr>
                <w:ilvl w:val="0"/>
                <w:numId w:val="31"/>
              </w:num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>Not all the questions will apply to you, so follow instructions.</w:t>
            </w:r>
          </w:p>
          <w:p w:rsidR="00116B83" w:rsidRPr="006A1D32" w:rsidRDefault="00116B83" w:rsidP="006A1D32">
            <w:pPr>
              <w:pStyle w:val="ListParagraph"/>
              <w:numPr>
                <w:ilvl w:val="0"/>
                <w:numId w:val="31"/>
              </w:num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>Please ask for help or explanations if you are not sure.</w:t>
            </w:r>
          </w:p>
          <w:p w:rsidR="00220798" w:rsidRDefault="00220798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</w:p>
          <w:p w:rsidR="00220798" w:rsidRDefault="00220798" w:rsidP="00220798">
            <w:pPr>
              <w:rPr>
                <w:rFonts w:cs="Times New Roman"/>
                <w:b/>
                <w:bCs/>
                <w:lang w:val="en-AU" w:eastAsia="en-AU"/>
              </w:rPr>
            </w:pPr>
          </w:p>
          <w:p w:rsidR="00220798" w:rsidRPr="00220798" w:rsidRDefault="00220798" w:rsidP="00220798">
            <w:pPr>
              <w:rPr>
                <w:rFonts w:cs="Times New Roman"/>
                <w:b/>
                <w:bCs/>
                <w:lang w:val="en-AU" w:eastAsia="en-AU"/>
              </w:rPr>
            </w:pPr>
            <w:r w:rsidRPr="00220798">
              <w:rPr>
                <w:rFonts w:cs="Times New Roman"/>
                <w:b/>
                <w:bCs/>
                <w:lang w:val="en-AU" w:eastAsia="en-AU"/>
              </w:rPr>
              <w:t xml:space="preserve">Important:               </w:t>
            </w:r>
          </w:p>
          <w:p w:rsidR="00220798" w:rsidRPr="00220798" w:rsidRDefault="00220798" w:rsidP="00220798">
            <w:pPr>
              <w:pStyle w:val="ListParagraph"/>
              <w:numPr>
                <w:ilvl w:val="0"/>
                <w:numId w:val="29"/>
              </w:numPr>
              <w:rPr>
                <w:rFonts w:cs="Times New Roman"/>
                <w:lang w:val="en-AU" w:eastAsia="en-AU"/>
              </w:rPr>
            </w:pPr>
            <w:r w:rsidRPr="00220798">
              <w:rPr>
                <w:rFonts w:cs="Times New Roman"/>
                <w:lang w:val="en-AU" w:eastAsia="en-AU"/>
              </w:rPr>
              <w:t>It is very important to the study that you answer these questions completely honestly and as accurately as you can.</w:t>
            </w:r>
          </w:p>
          <w:p w:rsidR="00220798" w:rsidRPr="00220798" w:rsidRDefault="00220798" w:rsidP="00220798">
            <w:pPr>
              <w:pStyle w:val="ListParagraph"/>
              <w:numPr>
                <w:ilvl w:val="0"/>
                <w:numId w:val="29"/>
              </w:numPr>
              <w:rPr>
                <w:rFonts w:cs="Times New Roman"/>
                <w:lang w:val="en-AU" w:eastAsia="en-AU"/>
              </w:rPr>
            </w:pPr>
            <w:r w:rsidRPr="00220798">
              <w:rPr>
                <w:rFonts w:cs="Times New Roman"/>
                <w:lang w:val="en-AU" w:eastAsia="en-AU"/>
              </w:rPr>
              <w:t>Some things may be hard to remember, so please take your time.</w:t>
            </w:r>
          </w:p>
          <w:p w:rsidR="00220798" w:rsidRPr="00220798" w:rsidRDefault="00220798" w:rsidP="00220798">
            <w:pPr>
              <w:rPr>
                <w:rFonts w:cs="Times New Roman"/>
                <w:b/>
                <w:bCs/>
                <w:sz w:val="16"/>
                <w:szCs w:val="16"/>
                <w:lang w:val="en-AU" w:eastAsia="en-AU"/>
              </w:rPr>
            </w:pPr>
          </w:p>
          <w:p w:rsidR="00220798" w:rsidRDefault="00220798" w:rsidP="00220798">
            <w:pPr>
              <w:rPr>
                <w:rFonts w:cs="Times New Roman"/>
                <w:b/>
                <w:bCs/>
                <w:lang w:val="en-AU" w:eastAsia="en-AU"/>
              </w:rPr>
            </w:pPr>
          </w:p>
          <w:p w:rsidR="00220798" w:rsidRPr="00220798" w:rsidRDefault="00220798" w:rsidP="00220798">
            <w:pPr>
              <w:rPr>
                <w:rFonts w:cs="Times New Roman"/>
                <w:b/>
                <w:bCs/>
                <w:lang w:val="en-AU" w:eastAsia="en-AU"/>
              </w:rPr>
            </w:pPr>
            <w:r w:rsidRPr="00220798">
              <w:rPr>
                <w:rFonts w:cs="Times New Roman"/>
                <w:b/>
                <w:bCs/>
                <w:lang w:val="en-AU" w:eastAsia="en-AU"/>
              </w:rPr>
              <w:t>Confidentiality:</w:t>
            </w:r>
          </w:p>
          <w:p w:rsidR="00220798" w:rsidRPr="006A1D32" w:rsidRDefault="00220798" w:rsidP="006A1D32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 xml:space="preserve">The questions in this self-completion questionnaire are mostly very personal. </w:t>
            </w:r>
          </w:p>
          <w:p w:rsidR="00220798" w:rsidRPr="006A1D32" w:rsidRDefault="00220798" w:rsidP="006A1D32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>Your answers will be treated in strict confidence; the research team does not need to see them.</w:t>
            </w:r>
          </w:p>
          <w:p w:rsidR="00220798" w:rsidRPr="006A1D32" w:rsidRDefault="00220798" w:rsidP="006A1D32">
            <w:pPr>
              <w:pStyle w:val="ListParagraph"/>
              <w:numPr>
                <w:ilvl w:val="0"/>
                <w:numId w:val="32"/>
              </w:numPr>
              <w:rPr>
                <w:rFonts w:cs="Times New Roman"/>
                <w:lang w:val="en-AU" w:eastAsia="en-AU"/>
              </w:rPr>
            </w:pPr>
            <w:r w:rsidRPr="006A1D32">
              <w:rPr>
                <w:rFonts w:cs="Times New Roman"/>
                <w:lang w:val="en-AU" w:eastAsia="en-AU"/>
              </w:rPr>
              <w:t xml:space="preserve">When you have finished, </w:t>
            </w:r>
            <w:r w:rsidR="00B6022B">
              <w:rPr>
                <w:rFonts w:cs="Times New Roman"/>
                <w:lang w:val="en-AU" w:eastAsia="en-AU"/>
              </w:rPr>
              <w:t>l</w:t>
            </w:r>
            <w:r w:rsidR="00BE500C">
              <w:rPr>
                <w:rFonts w:cs="Times New Roman"/>
                <w:lang w:val="en-AU" w:eastAsia="en-AU"/>
              </w:rPr>
              <w:t>eave the questionnaire in a box provided</w:t>
            </w:r>
            <w:r w:rsidRPr="006A1D32">
              <w:rPr>
                <w:rFonts w:cs="Times New Roman"/>
                <w:lang w:val="en-AU" w:eastAsia="en-AU"/>
              </w:rPr>
              <w:t>. Your name will not be on the questionnaire.</w:t>
            </w:r>
          </w:p>
          <w:p w:rsidR="00220798" w:rsidRPr="00085F92" w:rsidRDefault="00220798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</w:p>
          <w:p w:rsidR="00116B83" w:rsidRPr="00085F92" w:rsidRDefault="00116B83" w:rsidP="00E26D2E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</w:tbl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 w:bidi="th-TH"/>
        </w:rPr>
      </w:pPr>
    </w:p>
    <w:p w:rsidR="00220798" w:rsidRDefault="0022079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br w:type="page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lastRenderedPageBreak/>
        <w:t>Section 1: Socio-demographic information</w:t>
      </w: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cs/>
          <w:lang w:val="en-AU" w:eastAsia="en-AU" w:bidi="th-TH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Interview date (</w:t>
      </w:r>
      <w:proofErr w:type="spell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dd</w:t>
      </w:r>
      <w:proofErr w:type="spell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-mm-</w:t>
      </w:r>
      <w:proofErr w:type="spell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y</w:t>
      </w:r>
      <w:proofErr w:type="spell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Buddhist Era.)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-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-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 w:bidi="th-TH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920" w:hanging="79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ere you born male or female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Mal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emal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hat was your age last birthday?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ears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at is your religion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uddhism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Christianity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slam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No religion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4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here did you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mostly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spend your life when you were young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aged less than 15 years)? </w:t>
      </w:r>
    </w:p>
    <w:p w:rsidR="00D15D3C" w:rsidRPr="00085F92" w:rsidRDefault="00D15D3C" w:rsidP="00D15D3C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 xml:space="preserve">In the 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>Thailand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Out of 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Thailand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="005052B6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specify) _______________</w:t>
      </w:r>
      <w:r w:rsidR="005052B6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at is the race/ethnicity of you?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You may choose more than one answer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Chines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Burmes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DD4199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>Shan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3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Hill tribes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specify) ____________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4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Thai, another region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Other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specify) _______________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E26D2E" w:rsidRPr="00085F92" w:rsidRDefault="00E26D2E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0F5C61" w:rsidRPr="00085F92" w:rsidRDefault="008B7CDF" w:rsidP="00C94A9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Cordia New" w:hAnsi="Times New Roman" w:cs="Times New Roman"/>
          <w:sz w:val="20"/>
          <w:szCs w:val="20"/>
          <w:lang w:bidi="th-TH"/>
        </w:rPr>
        <w:t>1.6</w:t>
      </w:r>
      <w:r w:rsidRPr="00085F92">
        <w:rPr>
          <w:rFonts w:ascii="Times New Roman" w:eastAsia="Cordia New" w:hAnsi="Times New Roman" w:cs="Times New Roman"/>
          <w:sz w:val="20"/>
          <w:szCs w:val="20"/>
          <w:cs/>
          <w:lang w:bidi="th-TH"/>
        </w:rPr>
        <w:t xml:space="preserve">   </w:t>
      </w:r>
      <w:r w:rsidRPr="00085F92">
        <w:rPr>
          <w:rFonts w:ascii="Times New Roman" w:eastAsia="Cordia New" w:hAnsi="Times New Roman" w:cs="Times New Roman"/>
          <w:sz w:val="20"/>
          <w:szCs w:val="20"/>
          <w:cs/>
          <w:lang w:bidi="th-TH"/>
        </w:rPr>
        <w:tab/>
      </w:r>
      <w:r w:rsidR="000F5C61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hat is your current living situation? </w:t>
      </w:r>
    </w:p>
    <w:p w:rsidR="00C94A9D" w:rsidRPr="00085F92" w:rsidRDefault="000F5C61" w:rsidP="00C94A9D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in my hom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                                               Live in rented room or house (2)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0F5C61" w:rsidRPr="00085F92" w:rsidRDefault="000F5C61" w:rsidP="00C94A9D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in school dormitory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Other</w:t>
      </w:r>
      <w:proofErr w:type="gramEnd"/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specify) ___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oftHyphen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oftHyphen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oftHyphen/>
        <w:t xml:space="preserve">________ (4)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0F5C61" w:rsidRPr="00085F92" w:rsidRDefault="000F5C61" w:rsidP="000F5C61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ED300A" w:rsidRPr="00085F92" w:rsidRDefault="00ED300A" w:rsidP="00ED300A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.6.1</w:t>
      </w:r>
      <w:r w:rsidR="00C4677B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="000F5C61" w:rsidRPr="00085F92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Who do you live with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? </w:t>
      </w:r>
      <w:r w:rsidR="000F5C61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You may choose more than one answer)</w:t>
      </w:r>
    </w:p>
    <w:p w:rsidR="00C4677B" w:rsidRPr="00085F92" w:rsidRDefault="000F5C61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with parent(s) / relative(s)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0F5C61" w:rsidRPr="00085F92" w:rsidRDefault="000F5C61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with employer(s)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77B" w:rsidRPr="00085F92" w:rsidRDefault="000F5C61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with friend(s)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0F5C61" w:rsidRPr="00085F92" w:rsidRDefault="000F5C61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alone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77B" w:rsidRPr="00085F92" w:rsidRDefault="000F5C61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ive </w:t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with boyfriend/girlfriend or loved on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C94A9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0F5C61" w:rsidRPr="00085F92" w:rsidRDefault="00C94A9D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Other (specify) _____</w:t>
      </w:r>
      <w:r w:rsidR="000F5C61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______ (6) </w:t>
      </w:r>
      <w:r w:rsidR="000F5C61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E26D2E" w:rsidRPr="00085F92" w:rsidRDefault="00E26D2E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657CAD" w:rsidRPr="00085F92" w:rsidRDefault="008B7CDF" w:rsidP="00C4677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1.7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657CAD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Are you currently attending school?</w:t>
      </w:r>
    </w:p>
    <w:p w:rsidR="00657CAD" w:rsidRPr="00657CAD" w:rsidRDefault="00657CAD" w:rsidP="00C4677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es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, at public or private school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1)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Yes, at non-formal education </w:t>
      </w:r>
      <w:proofErr w:type="spell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center</w:t>
      </w:r>
      <w:proofErr w:type="spellEnd"/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2)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657CAD" w:rsidRPr="00657CAD" w:rsidRDefault="00657CAD" w:rsidP="00C4677B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No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3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)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(If no skip to Q 1.8)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Other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specify) ___________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4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) </w:t>
      </w:r>
      <w:r w:rsidRPr="00657CAD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657CAD" w:rsidRPr="00085F92" w:rsidRDefault="00657CAD" w:rsidP="008B7C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8B7CDF" w:rsidRPr="00085F92" w:rsidRDefault="00935A6B" w:rsidP="00C4677B">
      <w:pPr>
        <w:tabs>
          <w:tab w:val="left" w:pos="284"/>
        </w:tabs>
        <w:spacing w:after="0" w:line="240" w:lineRule="auto"/>
        <w:ind w:left="284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ab/>
      </w:r>
      <w:r w:rsidR="008B7CDF"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>1.7.1</w:t>
      </w:r>
      <w:r w:rsidR="008B7CDF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eastAsia="en-AU" w:bidi="th-TH"/>
        </w:rPr>
        <w:t xml:space="preserve"> </w:t>
      </w:r>
      <w:r w:rsidR="00657CAD" w:rsidRPr="00085F92">
        <w:rPr>
          <w:rFonts w:ascii="Times New Roman" w:eastAsia="Calibri" w:hAnsi="Times New Roman" w:cs="Times New Roman"/>
          <w:sz w:val="20"/>
          <w:szCs w:val="20"/>
          <w:lang w:bidi="th-TH"/>
        </w:rPr>
        <w:t>What level of education are you attending?</w:t>
      </w:r>
    </w:p>
    <w:p w:rsidR="00935A6B" w:rsidRPr="00085F92" w:rsidRDefault="00657CAD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Primary level </w:t>
      </w:r>
      <w:r w:rsidR="008B7CDF" w:rsidRPr="00085F92">
        <w:rPr>
          <w:rFonts w:ascii="Times New Roman" w:eastAsia="Calibri" w:hAnsi="Times New Roman" w:cs="Times New Roman"/>
          <w:noProof/>
          <w:sz w:val="20"/>
          <w:szCs w:val="20"/>
          <w:lang w:bidi="th-TH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935A6B" w:rsidRPr="00085F92" w:rsidRDefault="00657CAD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Secondary level </w:t>
      </w:r>
      <w:r w:rsidR="00C4677B" w:rsidRPr="00085F92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 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8B7CDF" w:rsidRPr="00085F92" w:rsidRDefault="00657CAD" w:rsidP="00C4677B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Calibri" w:hAnsi="Times New Roman" w:cs="Times New Roman"/>
          <w:sz w:val="20"/>
          <w:szCs w:val="20"/>
          <w:lang w:bidi="th-TH"/>
        </w:rPr>
      </w:pPr>
      <w:r w:rsidRPr="00085F92">
        <w:rPr>
          <w:rFonts w:ascii="Times New Roman" w:eastAsia="Calibri" w:hAnsi="Times New Roman" w:cs="Times New Roman"/>
          <w:sz w:val="20"/>
          <w:szCs w:val="20"/>
          <w:lang w:bidi="th-TH"/>
        </w:rPr>
        <w:t xml:space="preserve">High-school level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0F5C61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8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Do you do work for which you receive income?</w:t>
      </w:r>
    </w:p>
    <w:p w:rsidR="00B853A7" w:rsidRPr="00085F92" w:rsidRDefault="00B853A7" w:rsidP="00C4677B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C4677B" w:rsidP="00C4677B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es</w:t>
      </w:r>
      <w:r w:rsidR="00DD4199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="00B853A7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Specify</w:t>
      </w:r>
      <w:proofErr w:type="gramStart"/>
      <w:r w:rsidR="00B853A7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)_</w:t>
      </w:r>
      <w:proofErr w:type="gramEnd"/>
      <w:r w:rsidR="00B853A7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_______________Bath/Month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1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D15D3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116B83" w:rsidP="00116B83">
      <w:pPr>
        <w:keepNext/>
        <w:widowControl w:val="0"/>
        <w:autoSpaceDE w:val="0"/>
        <w:autoSpaceDN w:val="0"/>
        <w:adjustRightInd w:val="0"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br w:type="page"/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Section 2: Lifestyle information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In this section we would like to ask some questions about your lifestyle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D15D3C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Do you currently have access at home to the following items? 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0"/>
        <w:gridCol w:w="1758"/>
        <w:gridCol w:w="2636"/>
        <w:gridCol w:w="2459"/>
      </w:tblGrid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I own one myself</w:t>
            </w: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 xml:space="preserve">I have access to one my family owns </w:t>
            </w: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No, I do not have access to one at home</w:t>
            </w: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obile phone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omputer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Internet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Television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otorcycle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ick-up truck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293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ar</w:t>
            </w:r>
          </w:p>
        </w:tc>
        <w:tc>
          <w:tcPr>
            <w:tcW w:w="951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6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116B83" w:rsidRPr="00085F92" w:rsidRDefault="00116B83" w:rsidP="000F5C6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2E5B98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   Have you ever drunk alcohol (e.g. </w:t>
      </w:r>
      <w:proofErr w:type="gramStart"/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beer</w:t>
      </w:r>
      <w:proofErr w:type="gramEnd"/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, whisky, wine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during the past year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no skip to Q </w:t>
      </w:r>
      <w:r w:rsidR="00C4677B"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2.3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   If yes, how often did you drink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ess than once a week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bout once a week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re than once a week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On average, how many drinks did you usually have at one time? (One drink = one beer, one whisky-soda, one glass of wine, etc.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1-2 drink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3-5 drinks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re than 5 </w:t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drinks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   Have you ever smoked cigarettes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during the past year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?  </w:t>
      </w:r>
    </w:p>
    <w:p w:rsidR="00116B83" w:rsidRPr="00085F92" w:rsidRDefault="00116B83" w:rsidP="00116B83">
      <w:pPr>
        <w:widowControl w:val="0"/>
        <w:tabs>
          <w:tab w:val="left" w:pos="-1440"/>
          <w:tab w:val="left" w:pos="-720"/>
          <w:tab w:val="left" w:pos="0"/>
          <w:tab w:val="left" w:pos="720"/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Default="00116B83" w:rsidP="00220798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If no skip to Q</w:t>
      </w:r>
      <w:r w:rsidR="00085F92"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</w:t>
      </w:r>
      <w:r w:rsidR="00085F92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>2.4</w:t>
      </w:r>
    </w:p>
    <w:p w:rsidR="00220798" w:rsidRPr="00085F92" w:rsidRDefault="00220798" w:rsidP="00220798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.1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If yes, on average, how many cigarettes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per day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have you smoked?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ess than 1 – I smoke occasionally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1-5 cigarettes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6-10 cigarettes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ED300A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re than 10 cigarettes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Pr="00085F92" w:rsidRDefault="00C469C0" w:rsidP="00C469C0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During the past year, how often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have you taken the following drugs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3498"/>
        <w:gridCol w:w="2586"/>
        <w:gridCol w:w="1819"/>
        <w:gridCol w:w="1340"/>
      </w:tblGrid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left" w:pos="-1440"/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Regularly*,</w:t>
            </w:r>
          </w:p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with approximately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Occasionally</w:t>
            </w: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Never</w:t>
            </w: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 xml:space="preserve">Methamphetamines </w:t>
            </w:r>
            <w:r w:rsidRPr="00085F92">
              <w:rPr>
                <w:rFonts w:cs="Times New Roman"/>
                <w:i/>
                <w:iCs/>
                <w:lang w:val="en-AU" w:eastAsia="en-AU"/>
              </w:rPr>
              <w:t>(</w:t>
            </w:r>
            <w:proofErr w:type="spellStart"/>
            <w:r w:rsidRPr="00085F92">
              <w:rPr>
                <w:rFonts w:cs="Times New Roman"/>
                <w:i/>
                <w:iCs/>
                <w:lang w:val="en-AU" w:eastAsia="en-AU"/>
              </w:rPr>
              <w:t>yaa</w:t>
            </w:r>
            <w:proofErr w:type="spellEnd"/>
            <w:r w:rsidRPr="00085F92">
              <w:rPr>
                <w:rFonts w:cs="Times New Roman"/>
                <w:i/>
                <w:iCs/>
                <w:lang w:val="en-AU" w:eastAsia="en-AU"/>
              </w:rPr>
              <w:t xml:space="preserve"> baa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Marijuana (</w:t>
            </w:r>
            <w:proofErr w:type="spellStart"/>
            <w:r w:rsidRPr="00085F92">
              <w:rPr>
                <w:rFonts w:cs="Times New Roman"/>
                <w:i/>
                <w:iCs/>
                <w:lang w:val="en-AU" w:eastAsia="en-AU"/>
              </w:rPr>
              <w:t>ganja</w:t>
            </w:r>
            <w:proofErr w:type="spellEnd"/>
            <w:r w:rsidRPr="00085F92">
              <w:rPr>
                <w:rFonts w:cs="Times New Roman"/>
                <w:lang w:val="en-AU" w:eastAsia="en-AU"/>
              </w:rPr>
              <w:t>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Glue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Sedatives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Tranquilizers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Ecstasy (</w:t>
            </w:r>
            <w:proofErr w:type="spellStart"/>
            <w:r w:rsidRPr="00085F92">
              <w:rPr>
                <w:rFonts w:cs="Times New Roman"/>
                <w:i/>
                <w:iCs/>
                <w:lang w:val="en-AU" w:eastAsia="en-AU"/>
              </w:rPr>
              <w:t>yaa</w:t>
            </w:r>
            <w:proofErr w:type="spellEnd"/>
            <w:r w:rsidRPr="00085F92">
              <w:rPr>
                <w:rFonts w:cs="Times New Roman"/>
                <w:i/>
                <w:iCs/>
                <w:lang w:val="en-AU" w:eastAsia="en-AU"/>
              </w:rPr>
              <w:t xml:space="preserve"> e</w:t>
            </w:r>
            <w:r w:rsidRPr="00085F92">
              <w:rPr>
                <w:rFonts w:cs="Times New Roman"/>
                <w:lang w:val="en-AU" w:eastAsia="en-AU"/>
              </w:rPr>
              <w:t>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Ketamine (</w:t>
            </w:r>
            <w:proofErr w:type="spellStart"/>
            <w:r w:rsidRPr="00085F92">
              <w:rPr>
                <w:rFonts w:cs="Times New Roman"/>
                <w:i/>
                <w:iCs/>
                <w:lang w:val="en-AU" w:eastAsia="en-AU"/>
              </w:rPr>
              <w:t>yaa</w:t>
            </w:r>
            <w:proofErr w:type="spellEnd"/>
            <w:r w:rsidRPr="00085F92">
              <w:rPr>
                <w:rFonts w:cs="Times New Roman"/>
                <w:i/>
                <w:iCs/>
                <w:lang w:val="en-AU" w:eastAsia="en-AU"/>
              </w:rPr>
              <w:t xml:space="preserve"> </w:t>
            </w:r>
            <w:r w:rsidRPr="00085F92">
              <w:rPr>
                <w:rFonts w:cs="Times New Roman"/>
                <w:lang w:val="en-AU" w:eastAsia="en-AU"/>
              </w:rPr>
              <w:t>k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ce drugs (</w:t>
            </w:r>
            <w:proofErr w:type="spellStart"/>
            <w:r w:rsidRPr="00085F92">
              <w:rPr>
                <w:rFonts w:cs="Times New Roman"/>
                <w:i/>
                <w:iCs/>
                <w:lang w:val="en-AU" w:eastAsia="en-AU"/>
              </w:rPr>
              <w:t>yaa</w:t>
            </w:r>
            <w:proofErr w:type="spellEnd"/>
            <w:r w:rsidRPr="00085F92">
              <w:rPr>
                <w:rFonts w:cs="Times New Roman"/>
                <w:i/>
                <w:iCs/>
                <w:lang w:val="en-AU" w:eastAsia="en-AU"/>
              </w:rPr>
              <w:t xml:space="preserve"> ice</w:t>
            </w:r>
            <w:r w:rsidRPr="00085F92">
              <w:rPr>
                <w:rFonts w:cs="Times New Roman"/>
                <w:lang w:val="en-AU" w:eastAsia="en-AU"/>
              </w:rPr>
              <w:t>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Heroin (non-injected)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njected any illegal drugs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1892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Other (specify) ________________</w:t>
            </w:r>
          </w:p>
        </w:tc>
        <w:tc>
          <w:tcPr>
            <w:tcW w:w="1399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__ __ time(s)/month</w:t>
            </w:r>
          </w:p>
        </w:tc>
        <w:tc>
          <w:tcPr>
            <w:tcW w:w="984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  <w:tc>
          <w:tcPr>
            <w:tcW w:w="725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lang w:val="en-AU" w:eastAsia="en-AU"/>
              </w:rPr>
            </w:pPr>
          </w:p>
        </w:tc>
      </w:tr>
    </w:tbl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40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* Regularly means you take at least once a month on that type of drug.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br w:type="page"/>
      </w:r>
      <w:r w:rsidRPr="008C6DA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D231F8" w:rsidRPr="008C6DA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3</w:t>
      </w:r>
      <w:r w:rsidRPr="008C6DAA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: Relationship information</w:t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noProof/>
          <w:sz w:val="20"/>
          <w:szCs w:val="20"/>
          <w:lang w:val="en-AU" w:eastAsia="en-AU"/>
        </w:rPr>
        <w:t xml:space="preserve">Young people have various views about 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 w:bidi="th-TH"/>
        </w:rPr>
        <w:t xml:space="preserve">love and intimate 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relationships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noProof/>
          <w:sz w:val="20"/>
          <w:szCs w:val="20"/>
          <w:lang w:val="en-AU" w:eastAsia="en-AU"/>
        </w:rPr>
        <w:t xml:space="preserve">. 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Please read the following statements and indicate whether you agree or disagree with each of them.</w:t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 w:bidi="th-TH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0F5C61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1</w:t>
      </w:r>
      <w:r w:rsidR="00E26D2E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In the past year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, who did you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mainly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spend your free time with? (You may give more than one answer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riend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yfriend/girlfriend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ther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ather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iblings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relatives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yself, on my own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8C6DAA" w:rsidRDefault="00116B83" w:rsidP="000F5C6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</w:pPr>
    </w:p>
    <w:p w:rsidR="00116B83" w:rsidRPr="008C6DAA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</w:pPr>
      <w:r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cs/>
          <w:lang w:val="en-AU" w:eastAsia="en-AU" w:bidi="th-TH"/>
        </w:rPr>
        <w:t>3.</w:t>
      </w:r>
      <w:r w:rsidR="002E5B98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cs/>
          <w:lang w:val="en-AU" w:eastAsia="en-AU" w:bidi="th-TH"/>
        </w:rPr>
        <w:t>2</w:t>
      </w:r>
      <w:r w:rsidR="00116B83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  <w:tab/>
        <w:t xml:space="preserve">Do you </w:t>
      </w:r>
      <w:r w:rsidR="00116B83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AU" w:eastAsia="en-AU"/>
        </w:rPr>
        <w:t>currently</w:t>
      </w:r>
      <w:r w:rsidR="00116B83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  <w:t xml:space="preserve"> have a boyfriend/girlfriend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no, skip to Section </w:t>
      </w:r>
      <w:r w:rsidR="00D231F8"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4</w:t>
      </w:r>
    </w:p>
    <w:p w:rsidR="002E5B98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   How old is your boyfriend/girlfriend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_ _ years</w:t>
      </w:r>
    </w:p>
    <w:p w:rsidR="00116B83" w:rsidRPr="001C789E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color w:val="0000FF"/>
          <w:sz w:val="20"/>
          <w:szCs w:val="20"/>
          <w:lang w:val="en-AU" w:eastAsia="en-AU"/>
        </w:rPr>
      </w:pPr>
    </w:p>
    <w:p w:rsidR="00116B83" w:rsidRPr="008C6DA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</w:pPr>
      <w:r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  <w:tab/>
      </w:r>
      <w:r w:rsidR="002E5B98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cs/>
          <w:lang w:val="en-AU" w:eastAsia="en-AU" w:bidi="th-TH"/>
        </w:rPr>
        <w:t>3</w:t>
      </w:r>
      <w:r w:rsidR="00A602DD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cs/>
          <w:lang w:val="en-AU" w:eastAsia="en-AU" w:bidi="th-TH"/>
        </w:rPr>
        <w:t>.</w:t>
      </w:r>
      <w:r w:rsidR="002E5B98"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cs/>
          <w:lang w:val="en-AU" w:eastAsia="en-AU" w:bidi="th-TH"/>
        </w:rPr>
        <w:t>2</w:t>
      </w:r>
      <w:r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  <w:t>.2</w:t>
      </w:r>
      <w:r w:rsidRPr="008C6DA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AU" w:eastAsia="en-AU"/>
        </w:rPr>
        <w:tab/>
        <w:t>Are they male or female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al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emal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B12883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Do you plan to get married / have a permanent relationship with him / her?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t sur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B12883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2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4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 xml:space="preserve">  Have you had sex with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our boyfriend/girlfriend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2E5B98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B12883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Do you live with your boyfriend/girlfriend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cs/>
          <w:lang w:val="en-AU" w:eastAsia="en-AU" w:bidi="th-TH"/>
        </w:rPr>
        <w:br w:type="page"/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D231F8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4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Sexual </w:t>
      </w:r>
      <w:r w:rsidR="003C1DAC" w:rsidRPr="003C1DAC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>experience</w:t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The following questions are about your sexual experienc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2E5B98" w:rsidP="000F5C6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1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Have you ever had </w:t>
      </w:r>
      <w:r w:rsidR="00116B83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>sexual intercourse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? 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6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[Sexual intercourse</w:t>
      </w:r>
      <w:r w:rsidRPr="00085F92">
        <w:rPr>
          <w:rFonts w:ascii="Times New Roman" w:eastAsia="Times New Roman" w:hAnsi="Times New Roman" w:cs="Times New Roman"/>
          <w:i/>
          <w:iCs/>
          <w:sz w:val="20"/>
          <w:szCs w:val="20"/>
          <w:lang w:val="en-AU" w:eastAsia="en-AU"/>
        </w:rPr>
        <w:t xml:space="preserve"> means that one person’s penis was inserted in the vagina or anus of another person.] 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F645C0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es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1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F645C0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No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2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0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0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ind w:firstLine="50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116B83" w:rsidRDefault="00116B83" w:rsidP="007D10D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u w:val="single"/>
          <w:lang w:val="en-AU" w:eastAsia="en-AU"/>
        </w:rPr>
        <w:t>never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had sexual intercourse, skip to Section </w:t>
      </w:r>
      <w:r w:rsidR="00F645C0"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7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(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>Reasons for not having sexual intercourse)</w:t>
      </w:r>
    </w:p>
    <w:p w:rsidR="007D10D9" w:rsidRPr="007D10D9" w:rsidRDefault="007D10D9" w:rsidP="007D10D9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Cs/>
          <w:i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0F5C6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How many different people have you ever had sexual contact/intercourse with?</w:t>
      </w:r>
    </w:p>
    <w:p w:rsidR="00116B83" w:rsidRPr="00085F92" w:rsidRDefault="00116B83" w:rsidP="00C469C0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__ __ Persons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How old were you when you had sexual contact/intercourse for the</w:t>
      </w:r>
      <w:r w:rsidR="00116B83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 xml:space="preserve"> first time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ge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ears old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C469C0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C469C0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   Where did it happen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My room/hous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Partner’s room/hous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Friend’s room/hous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Motel or hotel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Car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Brothel (6) _</w:t>
      </w:r>
    </w:p>
    <w:p w:rsidR="00116B83" w:rsidRPr="00085F92" w:rsidRDefault="00116B83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Outdoors (7) _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Other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specify) ___________ (8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o was your first sex partner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yfriend/girlfriend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friend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Relativ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eighbour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tranger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ex worker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as your partner a male or a female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al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emal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4</w:t>
      </w: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 xml:space="preserve">   The first tim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ou had sexual intercourse, which method did you and your partner 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use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to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avoid diseases / pregnancy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  <w:r w:rsidR="00ED300A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You may give more than one answer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ithdrawal of penis before ejaculation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Condom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Morning after pill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Germ killers (tablets or gel)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Traditional herbal medicines</w:t>
      </w:r>
      <w:r w:rsidR="00F645C0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e did not use any method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</w:pPr>
    </w:p>
    <w:p w:rsidR="00C469C0" w:rsidRDefault="00C469C0">
      <w:pPr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</w:pPr>
      <w:r>
        <w:rPr>
          <w:rFonts w:ascii="Times New Roman" w:eastAsia="Times New Roman" w:hAnsi="Times New Roman" w:cs="Angsana New"/>
          <w:sz w:val="20"/>
          <w:szCs w:val="20"/>
          <w:cs/>
          <w:lang w:val="en-AU" w:eastAsia="en-AU" w:bidi="th-TH"/>
        </w:rPr>
        <w:br w:type="page"/>
      </w:r>
    </w:p>
    <w:p w:rsidR="00116B83" w:rsidRPr="00085F92" w:rsidRDefault="00A602DD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hen was the </w:t>
      </w:r>
      <w:r w:rsidR="00116B83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>last time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ou had </w:t>
      </w:r>
      <w:r w:rsidR="00116B83" w:rsidRPr="00085F92">
        <w:rPr>
          <w:rFonts w:ascii="Times New Roman" w:eastAsia="Times New Roman" w:hAnsi="Times New Roman" w:cs="Times New Roman"/>
          <w:bCs/>
          <w:sz w:val="20"/>
          <w:szCs w:val="20"/>
          <w:lang w:val="en-AU" w:eastAsia="en-AU"/>
        </w:rPr>
        <w:t>sexual contact/intercourse?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ithin the last two day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ithin the last week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ithin the last month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ithin the last 3 months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ithin the last year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  <w:tab w:val="right" w:pos="8280"/>
        </w:tabs>
        <w:autoSpaceDE w:val="0"/>
        <w:autoSpaceDN w:val="0"/>
        <w:adjustRightInd w:val="0"/>
        <w:spacing w:after="0" w:line="240" w:lineRule="auto"/>
        <w:ind w:left="720" w:hanging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re than a year ago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452752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o was your last sex partner?</w:t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yfriend/girlfriend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friend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Relativ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eighbour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tranger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ex worker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144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as your partner on that occasion a male or a female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al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emal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3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>The last tim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ou had sexual intercourse, which method did you and your partner 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use</w:t>
      </w:r>
      <w:proofErr w:type="gram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to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avoid diseases / pregnancy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  <w:r w:rsidR="00ED300A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You may give more than one answer)</w:t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Withdrawal of penis before ejaculation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Condom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Oral pill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orning after pill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Germ killers (tablets or gel)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Traditional herbal medicines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We did not use any method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8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Have you ever been forced (either physically or psychologically) to have </w:t>
      </w:r>
      <w:r w:rsidR="00116B83"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sexual contact/ intercourse against your will</w:t>
      </w:r>
      <w:r w:rsidR="00116B83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 xml:space="preserve">? </w:t>
      </w:r>
    </w:p>
    <w:p w:rsidR="00C469C0" w:rsidRDefault="00C469C0" w:rsidP="00C469C0">
      <w:pPr>
        <w:widowControl w:val="0"/>
        <w:autoSpaceDE w:val="0"/>
        <w:autoSpaceDN w:val="0"/>
        <w:adjustRightInd w:val="0"/>
        <w:spacing w:after="0" w:line="240" w:lineRule="auto"/>
        <w:ind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                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firstLine="720"/>
        <w:jc w:val="right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firstLine="720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the answer is No, skip to section </w:t>
      </w:r>
      <w:r w:rsidR="00B1288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5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</w:t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.</w:t>
      </w:r>
      <w:r w:rsidR="002E5B98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At what age did this happen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for the first tim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ge 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4.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o was your sex partner on that occasion?</w:t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yfriend/girlfriend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Friend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Relativ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eighbour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469C0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tranger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C469C0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B12883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i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br w:type="page"/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THIS SECTION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ONLY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 FOR THOSE WHO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HAVE EXPERIENCED SEXUAL INTERCOURSE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Those who have never experienced sexual intercourse please skip to Section </w:t>
      </w:r>
      <w:r w:rsidR="007D10D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7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A602DD" w:rsidRPr="00220798"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  <w:t>5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22079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>Sexually transmitted diseases</w:t>
      </w:r>
      <w:r w:rsidRPr="00085F92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This section asks about your concerns about sexually transmitted diseases</w:t>
      </w:r>
    </w:p>
    <w:p w:rsidR="00A602DD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0F5C61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 xml:space="preserve">5.1 </w:t>
      </w: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Have you ever experienced any of following signs / symptoms / diseases?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707"/>
        <w:gridCol w:w="996"/>
        <w:gridCol w:w="980"/>
        <w:gridCol w:w="1560"/>
      </w:tblGrid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Not sure / Don’t know</w:t>
            </w: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Ulcer or sore in genital area 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Painful/burning sensation when urinating 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Itching around the opening of the penis/vagina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bnormal genital discharge (a white, yellow, or green discharge from penis/vagina)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Vaginitis/Cervicitis (females only)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elvic Inflammatory Disease (females only)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Urethritis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Gonorrhoea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yphilis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hlamydia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Genital herpes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IV infection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087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ther sexually transmitted disease (specify)___________</w:t>
            </w:r>
          </w:p>
        </w:tc>
        <w:tc>
          <w:tcPr>
            <w:tcW w:w="539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30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4" w:type="pct"/>
          </w:tcPr>
          <w:p w:rsidR="00116B83" w:rsidRPr="00085F92" w:rsidRDefault="00116B83" w:rsidP="00116B83">
            <w:pPr>
              <w:widowControl w:val="0"/>
              <w:tabs>
                <w:tab w:val="left" w:pos="-144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If No or Not sure / </w:t>
      </w:r>
      <w:proofErr w:type="gramStart"/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>Don’t</w:t>
      </w:r>
      <w:proofErr w:type="gramEnd"/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 know to ALL items, skip to </w:t>
      </w:r>
      <w:r w:rsidR="00220798" w:rsidRPr="00220798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>Section 6</w:t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5.1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   If yes to any item listed, the last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 xml:space="preserve"> tim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you had one of the above symptoms, what did you do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Visited doctor at public hospital/clinic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Visited doctor at private hospital/clinic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ent to pharmacy asking for advice and to buy drugs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ught drugs from somewhere else to treat myself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Did nothing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br w:type="page"/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THIS SECTION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ONLY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 FOR THOSE WHO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HAVE EXPERIENCED SEXUAL INTERCOURSE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Those who have never experienced sexual intercourse please skip to Section </w:t>
      </w:r>
      <w:r w:rsidR="007D10D9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7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</w:p>
    <w:p w:rsidR="00116B83" w:rsidRPr="00220798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A602DD" w:rsidRPr="00220798"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  <w:t>6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220798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AU" w:eastAsia="en-AU"/>
        </w:rPr>
        <w:t>Birth control, pregnancy and abortion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This section asks about your worries concerning birth control, pregnancy and abortion</w:t>
      </w:r>
    </w:p>
    <w:p w:rsidR="00116B83" w:rsidRPr="00085F92" w:rsidRDefault="00116B83" w:rsidP="00116B83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</w:p>
    <w:p w:rsidR="00116B83" w:rsidRPr="00085F92" w:rsidRDefault="00A602DD" w:rsidP="000F5C6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Since you first had sexual intercourse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, how regularly have you and your partner(s) used each of the following methods of birth control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52"/>
        <w:gridCol w:w="1294"/>
        <w:gridCol w:w="1209"/>
        <w:gridCol w:w="1564"/>
        <w:gridCol w:w="924"/>
      </w:tblGrid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All of the time</w:t>
            </w: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Most of the time</w:t>
            </w: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Occasionally</w:t>
            </w: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AU" w:eastAsia="en-AU"/>
              </w:rPr>
              <w:t>Never</w:t>
            </w: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Withdrawal of penis before ejaculation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eriodic abstinence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ondom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ral pill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orning after pill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Injection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Intra-Uterine Device (IUD)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Norplant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Traditional herbal remedies</w:t>
            </w: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23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085F92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ther, specify___________</w:t>
            </w:r>
          </w:p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7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54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846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0" w:type="pct"/>
          </w:tcPr>
          <w:p w:rsidR="00116B83" w:rsidRPr="00085F92" w:rsidRDefault="00116B83" w:rsidP="00116B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Have you ever been pregnant, or made a sexual partner of yours pregnant?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no, skip to Section </w:t>
      </w:r>
      <w:r w:rsidR="00B1288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8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1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If yes, how many times?</w:t>
      </w:r>
    </w:p>
    <w:p w:rsidR="00116B83" w:rsidRPr="00085F92" w:rsidRDefault="00116B83" w:rsidP="00116B83">
      <w:pPr>
        <w:widowControl w:val="0"/>
        <w:tabs>
          <w:tab w:val="right" w:pos="8280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Time (s)</w:t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2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What were the outcomes of the pregnancies? (You may give more than one answer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bortion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iscarriag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Delivery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till pregnant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, specify___________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you/your partner have never had an abortion, skip to Section </w:t>
      </w:r>
      <w:r w:rsidR="00A602DD" w:rsidRPr="00085F92">
        <w:rPr>
          <w:rFonts w:ascii="Times New Roman" w:eastAsia="Times New Roman" w:hAnsi="Times New Roman" w:cs="Times New Roman"/>
          <w:b/>
          <w:bCs/>
          <w:sz w:val="20"/>
          <w:szCs w:val="20"/>
          <w:cs/>
          <w:lang w:val="en-AU" w:eastAsia="en-AU" w:bidi="th-TH"/>
        </w:rPr>
        <w:t>8</w:t>
      </w:r>
      <w:r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3   If abortion, how ma</w:t>
      </w:r>
      <w:r w:rsidR="002D6CFB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n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y times have you or sexual partners ever had an abortion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_ Time (s)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br w:type="page"/>
      </w:r>
    </w:p>
    <w:p w:rsidR="00116B83" w:rsidRPr="00085F92" w:rsidRDefault="00A602DD" w:rsidP="000F5C61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4   How did you or your sexual partner go about seeking an abortion last time? (You may give more than one answer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ent to a private clinic / hospital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Went to a public health organization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Visited traditional healer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Had friend help by buying </w:t>
      </w:r>
      <w:proofErr w:type="spellStart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abortifacients</w:t>
      </w:r>
      <w:proofErr w:type="spellEnd"/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Did it by myself/herself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Don’t know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5   How much did you/your sexual partner pay for having that abortion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Less than 1,000 Baht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1,000 – 2,499 Baht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2,500 – 4,999 Baht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5,000 Baht or more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A602DD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6.5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.6   What was the outcome of the most recent abortion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complications at all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inor complications and I/she did nothing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inor complications and I/she got some medicines from drug stor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evere complications and I/she went to clinic/hospital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Don’t know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540" w:hanging="54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2D6CF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When you complete this section, please skip to Section </w:t>
      </w:r>
      <w:r w:rsidR="00F0426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8</w:t>
      </w: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br w:type="page"/>
        <w:t xml:space="preserve">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THIS SECTION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ONLY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lang w:val="en-AU" w:eastAsia="en-AU"/>
        </w:rPr>
        <w:t xml:space="preserve"> FOR THOSE WHO HAVE </w:t>
      </w:r>
      <w:r w:rsidRPr="00085F92">
        <w:rPr>
          <w:rFonts w:ascii="Times New Roman" w:eastAsia="Times New Roman" w:hAnsi="Times New Roman" w:cs="Times New Roman"/>
          <w:b/>
          <w:i/>
          <w:sz w:val="20"/>
          <w:szCs w:val="20"/>
          <w:u w:val="single"/>
          <w:lang w:val="en-AU" w:eastAsia="en-AU"/>
        </w:rPr>
        <w:t>NEVER EXPERIENCED SEXUAL INTERCOURSE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Those who have experienced sexual intercourse please skip to Section </w:t>
      </w:r>
      <w:r w:rsidR="00220798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8.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5E6F44" w:rsidRPr="00220798"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  <w:t>7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220798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Reasons for not having sexual intercourse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People may have mixed reasons for not having sexual intercourse. Please read the following statements and indicate whether you agree or disagree with each.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7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Reasons why you may not have had sexual intercourse: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5875"/>
        <w:gridCol w:w="1083"/>
        <w:gridCol w:w="1072"/>
        <w:gridCol w:w="1213"/>
      </w:tblGrid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Yes</w:t>
            </w: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No</w:t>
            </w: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jc w:val="center"/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b/>
                <w:bCs/>
                <w:lang w:val="en-AU" w:eastAsia="en-AU"/>
              </w:rPr>
              <w:t>Not sure</w:t>
            </w: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don't feel ready to have sex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have not had the opportunity to have sex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think that sex before marriage is wrong</w:t>
            </w:r>
            <w:r w:rsidRPr="00085F92">
              <w:rPr>
                <w:rFonts w:cs="Times New Roman"/>
                <w:b/>
                <w:bCs/>
                <w:lang w:val="en-AU" w:eastAsia="en-AU"/>
              </w:rPr>
              <w:t>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am afraid of getting pregnant or causing a pregnancy if I have sex</w:t>
            </w:r>
            <w:r w:rsidRPr="00085F92">
              <w:rPr>
                <w:rFonts w:cs="Times New Roman"/>
                <w:b/>
                <w:bCs/>
                <w:lang w:val="en-AU" w:eastAsia="en-AU"/>
              </w:rPr>
              <w:t>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am afraid of getting HIV/AIDS or another sexually transmitted infection if I have sex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don’t have sex because I care about my parents’ feelings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am afraid of negative reactions from school / workplace if I have sex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I will feel badly about myself if I have sex before marriage.</w:t>
            </w: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  <w:tr w:rsidR="00116B83" w:rsidRPr="00085F92" w:rsidTr="00D15D3C">
        <w:tc>
          <w:tcPr>
            <w:tcW w:w="3178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  <w:r w:rsidRPr="00085F92">
              <w:rPr>
                <w:rFonts w:cs="Times New Roman"/>
                <w:lang w:val="en-AU" w:eastAsia="en-AU"/>
              </w:rPr>
              <w:t>Other (specify) __________________________</w:t>
            </w:r>
          </w:p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lang w:val="en-AU" w:eastAsia="en-AU"/>
              </w:rPr>
            </w:pPr>
          </w:p>
        </w:tc>
        <w:tc>
          <w:tcPr>
            <w:tcW w:w="58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580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  <w:tc>
          <w:tcPr>
            <w:tcW w:w="656" w:type="pct"/>
          </w:tcPr>
          <w:p w:rsidR="00116B83" w:rsidRPr="00085F92" w:rsidRDefault="00116B83" w:rsidP="00116B83">
            <w:pPr>
              <w:tabs>
                <w:tab w:val="center" w:pos="4153"/>
                <w:tab w:val="right" w:pos="8306"/>
              </w:tabs>
              <w:rPr>
                <w:rFonts w:cs="Times New Roman"/>
                <w:b/>
                <w:bCs/>
                <w:lang w:val="en-AU" w:eastAsia="en-AU"/>
              </w:rPr>
            </w:pPr>
          </w:p>
        </w:tc>
      </w:tr>
    </w:tbl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7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2</w:t>
      </w:r>
      <w:r w:rsidR="00116B83" w:rsidRPr="00085F92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Which of these statements best describes your plans regarding having sex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 plan to wait until marriage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 plan to wait until I am engaged to be married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 plan to wait until I find someone I lov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 plan to have sexual intercourse whenever an opportunity comes along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83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I plan </w:t>
      </w:r>
      <w:r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not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to have sexual intercourse with anyone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I am not sure about whether or when I will have sex in the future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7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tabs>
          <w:tab w:val="right" w:pos="9360"/>
        </w:tabs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tabs>
          <w:tab w:val="right" w:pos="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7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3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>Do you feel any pressure from others to have sexual intercourse?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 great deal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A little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ne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If none, skip to Section </w:t>
      </w:r>
      <w:r w:rsidR="00F04264">
        <w:rPr>
          <w:rFonts w:ascii="Times New Roman" w:eastAsia="Times New Roman" w:hAnsi="Times New Roman" w:cs="Times New Roman"/>
          <w:b/>
          <w:bCs/>
          <w:sz w:val="20"/>
          <w:szCs w:val="20"/>
          <w:lang w:val="en-AU" w:eastAsia="en-AU"/>
        </w:rPr>
        <w:t>8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602DD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7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3.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 xml:space="preserve">From whom do you feel pressure? 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(You may answer more than one choice)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Boyfriend/girlfriend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  <w:t>Same sex friends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Friends of the opposite sex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ass media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 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116B83" w:rsidP="00116B83">
      <w:pPr>
        <w:tabs>
          <w:tab w:val="left" w:pos="702"/>
        </w:tabs>
        <w:spacing w:before="240" w:after="12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</w:p>
    <w:p w:rsidR="00116B83" w:rsidRPr="00085F92" w:rsidRDefault="00116B83" w:rsidP="000F5C61">
      <w:pPr>
        <w:tabs>
          <w:tab w:val="left" w:pos="702"/>
        </w:tabs>
        <w:spacing w:before="240" w:after="12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br w:type="page"/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Section </w:t>
      </w:r>
      <w:r w:rsidR="005E6F44" w:rsidRPr="00220798"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en-AU" w:eastAsia="en-AU" w:bidi="th-TH"/>
        </w:rPr>
        <w:t>8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</w:t>
      </w:r>
      <w:r w:rsidRPr="00220798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Use and perceptions of sexual health services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In this section, we’d like to know about your experiences and perceptions regarding sexual health services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1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Have you ever visited a health facility or doctor of any kind to receive services or information on contraception, pregnancy, abortion or sexually transmitted dieases?</w:t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proofErr w:type="gramStart"/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If</w:t>
      </w:r>
      <w:proofErr w:type="gramEnd"/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 xml:space="preserve"> no, skip to Q </w:t>
      </w:r>
      <w:r w:rsidR="00F04264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  <w:t>8.7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CE5C8A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2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If yes, 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how many times have you sought services or information of that type from health personnel?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CE5C8A">
      <w:pPr>
        <w:widowControl w:val="0"/>
        <w:autoSpaceDE w:val="0"/>
        <w:autoSpaceDN w:val="0"/>
        <w:adjustRightInd w:val="0"/>
        <w:spacing w:after="0" w:line="240" w:lineRule="auto"/>
        <w:ind w:left="1440"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__ __ times</w:t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3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 xml:space="preserve">When you 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u w:val="single"/>
          <w:lang w:val="en-AU" w:eastAsia="en-AU"/>
        </w:rPr>
        <w:t>last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 xml:space="preserve"> saw a doctor or a nurse for that type of service, what was your reason for going?</w:t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STD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Contraceptives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Pregnancy test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Pregnancy termination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Maternal and child health (5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  (6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4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 xml:space="preserve">Thinking about 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u w:val="single"/>
          <w:lang w:val="en-AU" w:eastAsia="en-AU"/>
        </w:rPr>
        <w:t>that last visit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,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 xml:space="preserve">did you go to a government or private health organization, or a centre at an NGO?  </w:t>
      </w:r>
    </w:p>
    <w:p w:rsidR="00CE5C8A" w:rsidRDefault="00F04264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Private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1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F04264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Government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(2)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GO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Other (specify) _______________ (4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5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At that time were you satisfied with the services provided by the health personnel?</w:t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6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="00116B83" w:rsidRPr="00085F92">
        <w:rPr>
          <w:rFonts w:ascii="Times New Roman" w:eastAsia="Times New Roman" w:hAnsi="Times New Roman" w:cs="Times New Roman"/>
          <w:noProof/>
          <w:sz w:val="20"/>
          <w:szCs w:val="20"/>
          <w:lang w:val="en-AU" w:eastAsia="en-AU"/>
        </w:rPr>
        <w:t>Was there enough confidentiality?</w:t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="00A3071B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  <w:r w:rsidR="00A3071B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  <w:r w:rsidR="00A3071B"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ab/>
      </w: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No</w:t>
      </w:r>
      <w:r w:rsidRPr="00085F92">
        <w:rPr>
          <w:rFonts w:ascii="Times New Roman" w:eastAsia="Times New Roman" w:hAnsi="Times New Roman" w:cs="Times New Roman"/>
          <w:sz w:val="20"/>
          <w:szCs w:val="20"/>
          <w:lang w:eastAsia="en-AU" w:bidi="th-TH"/>
        </w:rPr>
        <w:t>t sure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116B83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cs/>
          <w:lang w:val="en-AU" w:eastAsia="en-AU" w:bidi="th-TH"/>
        </w:rPr>
        <w:t>8.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7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  <w:t xml:space="preserve">Do you think there should be a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sexual health clinic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which provides services only 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u w:val="single"/>
          <w:lang w:val="en-AU" w:eastAsia="en-AU"/>
        </w:rPr>
        <w:t>for young people</w:t>
      </w:r>
      <w:r w:rsidR="00116B83"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>?</w:t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Yes (1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CE5C8A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 (2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ab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Not sure / need more information (3) </w:t>
      </w:r>
      <w:r w:rsidRPr="00085F92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sym w:font="Symbol" w:char="F05F"/>
      </w:r>
    </w:p>
    <w:p w:rsidR="00116B83" w:rsidRPr="00085F92" w:rsidRDefault="00116B83" w:rsidP="00116B8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</w:p>
    <w:p w:rsidR="005E6F44" w:rsidRPr="00085F92" w:rsidRDefault="005E6F44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cs/>
          <w:lang w:val="en-AU" w:eastAsia="en-AU" w:bidi="th-TH"/>
        </w:rPr>
      </w:pPr>
      <w:r w:rsidRPr="00085F9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cs/>
          <w:lang w:val="en-AU" w:eastAsia="en-AU" w:bidi="th-TH"/>
        </w:rPr>
        <w:br w:type="page"/>
      </w:r>
    </w:p>
    <w:p w:rsidR="005E6F44" w:rsidRPr="00085F92" w:rsidRDefault="005E6F44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 w:bidi="th-TH"/>
        </w:rPr>
      </w:pPr>
    </w:p>
    <w:p w:rsidR="00A3071B" w:rsidRPr="00CE5C8A" w:rsidRDefault="00C63857" w:rsidP="00A3071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rtl/>
          <w:cs/>
          <w:lang w:eastAsia="en-AU"/>
        </w:rPr>
      </w:pP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eastAsia="en-AU" w:bidi="th-TH"/>
        </w:rPr>
        <w:t>Section</w:t>
      </w:r>
      <w:r w:rsidR="00A3071B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 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9</w:t>
      </w:r>
      <w:r w:rsidR="00A3071B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:  </w:t>
      </w:r>
      <w:r w:rsidR="00CE5C8A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en-AU"/>
        </w:rPr>
        <w:t xml:space="preserve">Experience of </w:t>
      </w:r>
      <w:r w:rsidR="00CE5C8A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Testing for </w:t>
      </w:r>
      <w:r w:rsidR="00A3071B"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HIV/</w:t>
      </w:r>
      <w:r w:rsidRPr="00220798">
        <w:rPr>
          <w:rFonts w:ascii="Times New Roman" w:eastAsia="Times New Roman" w:hAnsi="Times New Roman" w:cs="Times New Roman"/>
          <w:b/>
          <w:bCs/>
          <w:sz w:val="24"/>
          <w:szCs w:val="24"/>
          <w:lang w:eastAsia="en-AU" w:bidi="th-TH"/>
        </w:rPr>
        <w:t>AIDS</w:t>
      </w:r>
      <w:r w:rsidR="00A3071B" w:rsidRPr="00CE5C8A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 xml:space="preserve"> </w:t>
      </w:r>
    </w:p>
    <w:p w:rsidR="00A3071B" w:rsidRPr="00CE5C8A" w:rsidRDefault="00A3071B" w:rsidP="00A3071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cs/>
          <w:lang w:eastAsia="en-AU"/>
        </w:rPr>
      </w:pPr>
    </w:p>
    <w:p w:rsidR="00A3071B" w:rsidRPr="00085F92" w:rsidRDefault="00A3071B" w:rsidP="00116B8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</w:p>
    <w:tbl>
      <w:tblPr>
        <w:tblW w:w="9009" w:type="dxa"/>
        <w:tblInd w:w="5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90"/>
        <w:gridCol w:w="2912"/>
        <w:gridCol w:w="1276"/>
        <w:gridCol w:w="1185"/>
        <w:gridCol w:w="970"/>
        <w:gridCol w:w="1088"/>
        <w:gridCol w:w="17"/>
        <w:gridCol w:w="1071"/>
      </w:tblGrid>
      <w:tr w:rsidR="005E6F44" w:rsidRPr="00085F92" w:rsidTr="00CE5C8A">
        <w:trPr>
          <w:cantSplit/>
          <w:trHeight w:val="248"/>
        </w:trPr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Questions</w:t>
            </w:r>
          </w:p>
        </w:tc>
        <w:tc>
          <w:tcPr>
            <w:tcW w:w="56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Answer options</w:t>
            </w:r>
          </w:p>
        </w:tc>
      </w:tr>
      <w:tr w:rsidR="005E6F44" w:rsidRPr="00085F92" w:rsidTr="00CE5C8A">
        <w:trPr>
          <w:cantSplit/>
          <w:trHeight w:val="328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1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bidi="th-TH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bidi="th-TH"/>
              </w:rPr>
              <w:t>Have you ever been tested for HIV/AID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5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2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  <w:t>Have you tested for HIV in the last 12 month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 w:bidi="th-TH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5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44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  <w:t>It is very likely that i will get tested i</w:t>
            </w:r>
            <w:r w:rsidR="002D6CFB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eastAsia="ja-JP"/>
              </w:rPr>
              <w:t>n</w:t>
            </w: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  <w:t xml:space="preserve"> the next com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Very unlike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Somewhat unlikely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Somewhat likel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Very likely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t sure</w:t>
            </w:r>
          </w:p>
        </w:tc>
      </w:tr>
      <w:tr w:rsidR="005E6F44" w:rsidRPr="00085F92" w:rsidTr="00CE5C8A">
        <w:trPr>
          <w:cantSplit/>
          <w:trHeight w:val="243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  <w:lang w:val="ja-JP" w:eastAsia="ja-JP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5</w:t>
            </w:r>
          </w:p>
        </w:tc>
      </w:tr>
      <w:tr w:rsidR="005E6F44" w:rsidRPr="00085F92" w:rsidTr="00CE5C8A">
        <w:trPr>
          <w:cantSplit/>
          <w:trHeight w:val="266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Getting tested for HIV is a responsible thing to d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2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16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How difficult do you think it is to find a location nearby to get tested for HIV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Very difficul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Difficult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Easy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Very easy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t sure</w:t>
            </w:r>
          </w:p>
        </w:tc>
      </w:tr>
      <w:tr w:rsidR="005E6F44" w:rsidRPr="00085F92" w:rsidTr="00CE5C8A">
        <w:trPr>
          <w:cantSplit/>
          <w:trHeight w:val="321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5</w:t>
            </w:r>
          </w:p>
        </w:tc>
      </w:tr>
      <w:tr w:rsidR="005E6F44" w:rsidRPr="00085F92" w:rsidTr="00CE5C8A">
        <w:trPr>
          <w:cantSplit/>
          <w:trHeight w:val="26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I fear the results of the HIV t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6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92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I think </w:t>
            </w:r>
            <w:r w:rsidR="0042282A"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I</w:t>
            </w: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 am able to go and get tested for a HIV tes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t sur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19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84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42282A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I think I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 am able to go and get </w:t>
            </w: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tested for a HIV test even if I 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fear the resul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Yes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t sur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56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3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My family (parent</w:t>
            </w:r>
            <w:r w:rsidR="0042282A"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s, siblings) find it important I</w:t>
            </w: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 have myself tested for HIV frequent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t sur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25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6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8C6DAA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kern w:val="2"/>
                <w:sz w:val="20"/>
                <w:szCs w:val="20"/>
              </w:rPr>
            </w:pPr>
            <w:r w:rsidRPr="008C6DAA">
              <w:rPr>
                <w:rFonts w:ascii="Times New Roman" w:eastAsia="ヒラギノ角ゴ Pro W3" w:hAnsi="Times New Roman" w:cs="Times New Roman"/>
                <w:kern w:val="2"/>
                <w:sz w:val="20"/>
                <w:szCs w:val="20"/>
              </w:rPr>
              <w:t>9.</w:t>
            </w:r>
            <w:r w:rsidR="005E6F44" w:rsidRPr="008C6DAA">
              <w:rPr>
                <w:rFonts w:ascii="Times New Roman" w:eastAsia="ヒラギノ角ゴ Pro W3" w:hAnsi="Times New Roman" w:cs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6170A7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6170A7">
              <w:rPr>
                <w:rFonts w:ascii="Times New Roman" w:eastAsia="ヒラギノ角ゴ Pro W3" w:hAnsi="Times New Roman" w:cs="Times New Roman"/>
                <w:color w:val="000000" w:themeColor="text1"/>
                <w:sz w:val="20"/>
                <w:szCs w:val="20"/>
                <w:lang w:val="en-AU"/>
              </w:rPr>
              <w:t>M</w:t>
            </w:r>
            <w:r w:rsidR="0042282A" w:rsidRPr="006170A7">
              <w:rPr>
                <w:rFonts w:ascii="Times New Roman" w:eastAsia="ヒラギノ角ゴ Pro W3" w:hAnsi="Times New Roman" w:cs="Times New Roman"/>
                <w:color w:val="000000" w:themeColor="text1"/>
                <w:sz w:val="20"/>
                <w:szCs w:val="20"/>
                <w:lang w:val="en-AU"/>
              </w:rPr>
              <w:t>y partner(s) find it important I</w:t>
            </w:r>
            <w:r w:rsidRPr="006170A7">
              <w:rPr>
                <w:rFonts w:ascii="Times New Roman" w:eastAsia="ヒラギノ角ゴ Pro W3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have myself tested for HIV frequent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t sur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8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265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42282A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 xml:space="preserve">My friends find it important I 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have myself tested for HIV frequent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t sur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75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13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Do you think that you are “now” at risk of HIV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Moderate risk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 risk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CE5C8A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E5C8A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Not sure</w:t>
            </w:r>
          </w:p>
        </w:tc>
      </w:tr>
      <w:tr w:rsidR="005E6F44" w:rsidRPr="00085F92" w:rsidTr="00CE5C8A">
        <w:trPr>
          <w:cantSplit/>
          <w:trHeight w:val="190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CE5C8A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CE5C8A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5</w:t>
            </w:r>
          </w:p>
        </w:tc>
      </w:tr>
      <w:tr w:rsidR="005E6F44" w:rsidRPr="00085F92" w:rsidTr="00CE5C8A">
        <w:trPr>
          <w:cantSplit/>
          <w:trHeight w:val="44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Do you think that you are “now” at risk of STI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Moderate risk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Low risk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 risk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CE5C8A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CE5C8A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Not sure</w:t>
            </w:r>
          </w:p>
        </w:tc>
      </w:tr>
      <w:tr w:rsidR="005E6F44" w:rsidRPr="00085F92" w:rsidTr="00CE5C8A">
        <w:trPr>
          <w:cantSplit/>
          <w:trHeight w:val="305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2D6CFB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A3071B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A3071B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A3071B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</w:tr>
      <w:tr w:rsidR="00F33DAF" w:rsidRPr="00085F92" w:rsidTr="001C789E">
        <w:trPr>
          <w:cantSplit/>
          <w:trHeight w:val="727"/>
        </w:trPr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33DAF" w:rsidRPr="00085F92" w:rsidRDefault="00F33DAF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14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F33DAF" w:rsidRPr="00085F92" w:rsidRDefault="00F33DAF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What do think are barriers to HIV testing for young people like you?</w:t>
            </w:r>
          </w:p>
        </w:tc>
        <w:tc>
          <w:tcPr>
            <w:tcW w:w="5607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F33DAF" w:rsidRPr="00085F92" w:rsidRDefault="00F33DAF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1120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A3071B" w:rsidP="002D6CFB">
            <w:pPr>
              <w:widowControl w:val="0"/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9.</w:t>
            </w:r>
            <w:r w:rsidR="005E6F44"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2D6CFB">
            <w:pPr>
              <w:widowControl w:val="0"/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Which of the following methods would you prefer for HIV tes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Family based HIV testing at hom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  <w:t>Voluntary HIV testing at health facility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HIV self-testing at home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Voluntary HIV testing in mobile clinic in the community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5E6F44" w:rsidRPr="00085F92" w:rsidTr="00CE5C8A">
        <w:trPr>
          <w:cantSplit/>
          <w:trHeight w:val="318"/>
        </w:trPr>
        <w:tc>
          <w:tcPr>
            <w:tcW w:w="4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0F5C61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5E6F44" w:rsidRPr="00085F92" w:rsidRDefault="005E6F44" w:rsidP="000F5C61">
            <w:pPr>
              <w:spacing w:after="0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</w:pPr>
            <w:r w:rsidRPr="00085F92">
              <w:rPr>
                <w:rFonts w:ascii="Times New Roman" w:eastAsia="ヒラギノ角ゴ Pro W3" w:hAnsi="Times New Roman" w:cs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6F44" w:rsidRPr="00085F92" w:rsidRDefault="005E6F44" w:rsidP="000F5C61">
            <w:pPr>
              <w:spacing w:after="0"/>
              <w:jc w:val="center"/>
              <w:rPr>
                <w:rFonts w:ascii="Times New Roman" w:eastAsia="ヒラギノ角ゴ Pro W3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</w:tbl>
    <w:p w:rsidR="00386175" w:rsidRDefault="00386175" w:rsidP="0038617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920" w:hanging="79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CE5C8A" w:rsidRDefault="00CE5C8A" w:rsidP="0038617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920" w:hanging="79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p w:rsidR="00CE5C8A" w:rsidRDefault="00CE5C8A" w:rsidP="00CE5C8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AU" w:eastAsia="en-AU"/>
        </w:rPr>
      </w:pPr>
    </w:p>
    <w:p w:rsidR="00CE5C8A" w:rsidRPr="00CE5C8A" w:rsidRDefault="00CE5C8A" w:rsidP="00CE5C8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</w:pPr>
      <w:r w:rsidRPr="00CE5C8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AU" w:eastAsia="en-AU"/>
        </w:rPr>
        <w:t>Thank you very much for taking time to answer the questionnaire.</w:t>
      </w:r>
    </w:p>
    <w:p w:rsidR="00CE5C8A" w:rsidRPr="00085F92" w:rsidRDefault="00CE5C8A" w:rsidP="00386175">
      <w:pPr>
        <w:widowControl w:val="0"/>
        <w:tabs>
          <w:tab w:val="left" w:pos="-1440"/>
        </w:tabs>
        <w:autoSpaceDE w:val="0"/>
        <w:autoSpaceDN w:val="0"/>
        <w:adjustRightInd w:val="0"/>
        <w:spacing w:after="0" w:line="240" w:lineRule="auto"/>
        <w:ind w:left="7920" w:hanging="7920"/>
        <w:rPr>
          <w:rFonts w:ascii="Times New Roman" w:eastAsia="Times New Roman" w:hAnsi="Times New Roman" w:cs="Times New Roman"/>
          <w:sz w:val="20"/>
          <w:szCs w:val="20"/>
          <w:lang w:val="en-AU" w:eastAsia="en-AU" w:bidi="th-TH"/>
        </w:rPr>
      </w:pPr>
    </w:p>
    <w:sectPr w:rsidR="00CE5C8A" w:rsidRPr="00085F92" w:rsidSect="00220798">
      <w:footerReference w:type="even" r:id="rId9"/>
      <w:footerReference w:type="default" r:id="rId10"/>
      <w:pgSz w:w="11907" w:h="16840" w:code="9"/>
      <w:pgMar w:top="1440" w:right="1440" w:bottom="1440" w:left="1440" w:header="680" w:footer="680" w:gutter="0"/>
      <w:pgNumType w:fmt="numberInDash"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6DAA" w:rsidRDefault="008C6DAA" w:rsidP="008A28FD">
      <w:pPr>
        <w:spacing w:after="0" w:line="240" w:lineRule="auto"/>
      </w:pPr>
      <w:r>
        <w:separator/>
      </w:r>
    </w:p>
  </w:endnote>
  <w:endnote w:type="continuationSeparator" w:id="0">
    <w:p w:rsidR="008C6DAA" w:rsidRDefault="008C6DAA" w:rsidP="008A2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DAA" w:rsidRDefault="008C6DAA" w:rsidP="00D15D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6DAA" w:rsidRDefault="008C6D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8503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6DAA" w:rsidRDefault="008C6D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1FC"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:rsidR="008C6DAA" w:rsidRDefault="008C6D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6DAA" w:rsidRDefault="008C6DAA" w:rsidP="008A28FD">
      <w:pPr>
        <w:spacing w:after="0" w:line="240" w:lineRule="auto"/>
      </w:pPr>
      <w:r>
        <w:separator/>
      </w:r>
    </w:p>
  </w:footnote>
  <w:footnote w:type="continuationSeparator" w:id="0">
    <w:p w:rsidR="008C6DAA" w:rsidRDefault="008C6DAA" w:rsidP="008A28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5E022BA"/>
    <w:multiLevelType w:val="hybridMultilevel"/>
    <w:tmpl w:val="E83CFB90"/>
    <w:lvl w:ilvl="0" w:tplc="A454BCEA">
      <w:start w:val="503"/>
      <w:numFmt w:val="decimal"/>
      <w:lvlText w:val="%1"/>
      <w:lvlJc w:val="left"/>
      <w:pPr>
        <w:tabs>
          <w:tab w:val="num" w:pos="720"/>
        </w:tabs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2">
    <w:nsid w:val="083E52A6"/>
    <w:multiLevelType w:val="hybridMultilevel"/>
    <w:tmpl w:val="0F7E95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587B6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BA4350A"/>
    <w:multiLevelType w:val="multilevel"/>
    <w:tmpl w:val="007AB858"/>
    <w:lvl w:ilvl="0">
      <w:start w:val="5"/>
      <w:numFmt w:val="decimal"/>
      <w:lvlText w:val="%1"/>
      <w:lvlJc w:val="left"/>
      <w:pPr>
        <w:ind w:left="360" w:hanging="360"/>
      </w:pPr>
      <w:rPr>
        <w:rFonts w:cstheme="minorBidi" w:hint="default"/>
        <w:sz w:val="25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sz w:val="25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cstheme="minorBidi" w:hint="default"/>
        <w:sz w:val="25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cstheme="minorBidi" w:hint="default"/>
        <w:sz w:val="25"/>
      </w:rPr>
    </w:lvl>
    <w:lvl w:ilvl="4">
      <w:start w:val="1"/>
      <w:numFmt w:val="decimal"/>
      <w:lvlText w:val="%1.%2.%3.%4.%5"/>
      <w:lvlJc w:val="left"/>
      <w:pPr>
        <w:ind w:left="1200" w:hanging="720"/>
      </w:pPr>
      <w:rPr>
        <w:rFonts w:cstheme="minorBidi" w:hint="default"/>
        <w:sz w:val="25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cstheme="minorBidi" w:hint="default"/>
        <w:sz w:val="25"/>
      </w:rPr>
    </w:lvl>
    <w:lvl w:ilvl="6">
      <w:start w:val="1"/>
      <w:numFmt w:val="decimal"/>
      <w:lvlText w:val="%1.%2.%3.%4.%5.%6.%7"/>
      <w:lvlJc w:val="left"/>
      <w:pPr>
        <w:ind w:left="1800" w:hanging="1080"/>
      </w:pPr>
      <w:rPr>
        <w:rFonts w:cstheme="minorBidi" w:hint="default"/>
        <w:sz w:val="25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cstheme="minorBidi" w:hint="default"/>
        <w:sz w:val="25"/>
      </w:rPr>
    </w:lvl>
    <w:lvl w:ilvl="8">
      <w:start w:val="1"/>
      <w:numFmt w:val="decimal"/>
      <w:lvlText w:val="%1.%2.%3.%4.%5.%6.%7.%8.%9"/>
      <w:lvlJc w:val="left"/>
      <w:pPr>
        <w:ind w:left="2400" w:hanging="1440"/>
      </w:pPr>
      <w:rPr>
        <w:rFonts w:cstheme="minorBidi" w:hint="default"/>
        <w:sz w:val="25"/>
      </w:rPr>
    </w:lvl>
  </w:abstractNum>
  <w:abstractNum w:abstractNumId="4">
    <w:nsid w:val="111C0957"/>
    <w:multiLevelType w:val="hybridMultilevel"/>
    <w:tmpl w:val="FEDA9CC8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71654B2"/>
    <w:multiLevelType w:val="hybridMultilevel"/>
    <w:tmpl w:val="0D7E1558"/>
    <w:lvl w:ilvl="0" w:tplc="C19C0D92">
      <w:start w:val="116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D0020A0"/>
    <w:multiLevelType w:val="singleLevel"/>
    <w:tmpl w:val="BDA88B30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2D403F03"/>
    <w:multiLevelType w:val="hybridMultilevel"/>
    <w:tmpl w:val="2D8A4C1C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EC86F54"/>
    <w:multiLevelType w:val="multilevel"/>
    <w:tmpl w:val="54D86346"/>
    <w:lvl w:ilvl="0">
      <w:start w:val="5"/>
      <w:numFmt w:val="decimal"/>
      <w:lvlText w:val="%1"/>
      <w:lvlJc w:val="left"/>
      <w:pPr>
        <w:ind w:left="360" w:hanging="360"/>
      </w:pPr>
      <w:rPr>
        <w:rFonts w:cstheme="minorBidi" w:hint="default"/>
        <w:sz w:val="25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sz w:val="25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sz w:val="25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sz w:val="25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  <w:sz w:val="25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sz w:val="25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  <w:sz w:val="25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sz w:val="25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  <w:sz w:val="25"/>
      </w:rPr>
    </w:lvl>
  </w:abstractNum>
  <w:abstractNum w:abstractNumId="9">
    <w:nsid w:val="2F81116D"/>
    <w:multiLevelType w:val="hybridMultilevel"/>
    <w:tmpl w:val="0B064252"/>
    <w:lvl w:ilvl="0" w:tplc="F290FDFC">
      <w:start w:val="702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205345A"/>
    <w:multiLevelType w:val="multilevel"/>
    <w:tmpl w:val="AF66665A"/>
    <w:lvl w:ilvl="0">
      <w:start w:val="601"/>
      <w:numFmt w:val="decimal"/>
      <w:lvlText w:val="%1......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1">
      <w:numFmt w:val="none"/>
      <w:lvlText w:val=""/>
      <w:lvlJc w:val="left"/>
      <w:pPr>
        <w:tabs>
          <w:tab w:val="num" w:pos="360"/>
        </w:tabs>
      </w:pPr>
    </w:lvl>
    <w:lvl w:ilvl="2">
      <w:numFmt w:val="none"/>
      <w:lvlText w:val=""/>
      <w:lvlJc w:val="left"/>
      <w:pPr>
        <w:tabs>
          <w:tab w:val="num" w:pos="360"/>
        </w:tabs>
      </w:pPr>
    </w:lvl>
    <w:lvl w:ilvl="3">
      <w:numFmt w:val="none"/>
      <w:lvlText w:val=""/>
      <w:lvlJc w:val="left"/>
      <w:pPr>
        <w:tabs>
          <w:tab w:val="num" w:pos="360"/>
        </w:tabs>
      </w:pPr>
    </w:lvl>
    <w:lvl w:ilvl="4">
      <w:numFmt w:val="none"/>
      <w:lvlText w:val=""/>
      <w:lvlJc w:val="left"/>
      <w:pPr>
        <w:tabs>
          <w:tab w:val="num" w:pos="360"/>
        </w:tabs>
      </w:pPr>
    </w:lvl>
    <w:lvl w:ilvl="5">
      <w:numFmt w:val="none"/>
      <w:lvlText w:val=""/>
      <w:lvlJc w:val="left"/>
      <w:pPr>
        <w:tabs>
          <w:tab w:val="num" w:pos="360"/>
        </w:tabs>
      </w:pPr>
    </w:lvl>
    <w:lvl w:ilvl="6">
      <w:numFmt w:val="none"/>
      <w:lvlText w:val=""/>
      <w:lvlJc w:val="left"/>
      <w:pPr>
        <w:tabs>
          <w:tab w:val="num" w:pos="360"/>
        </w:tabs>
      </w:pPr>
    </w:lvl>
    <w:lvl w:ilvl="7">
      <w:numFmt w:val="none"/>
      <w:lvlText w:val=""/>
      <w:lvlJc w:val="left"/>
      <w:pPr>
        <w:tabs>
          <w:tab w:val="num" w:pos="360"/>
        </w:tabs>
      </w:pPr>
    </w:lvl>
    <w:lvl w:ilvl="8">
      <w:start w:val="1"/>
      <w:numFmt w:val="decimal"/>
      <w:lvlText w:val="%1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11">
    <w:nsid w:val="3A3B274C"/>
    <w:multiLevelType w:val="hybridMultilevel"/>
    <w:tmpl w:val="DB000FDE"/>
    <w:lvl w:ilvl="0" w:tplc="3D288A6C">
      <w:start w:val="511"/>
      <w:numFmt w:val="decimal"/>
      <w:lvlText w:val="%1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2">
    <w:nsid w:val="3BD344C0"/>
    <w:multiLevelType w:val="multilevel"/>
    <w:tmpl w:val="60FAD764"/>
    <w:lvl w:ilvl="0">
      <w:start w:val="70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3">
    <w:nsid w:val="3CF55259"/>
    <w:multiLevelType w:val="hybridMultilevel"/>
    <w:tmpl w:val="E24C20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430354"/>
    <w:multiLevelType w:val="hybridMultilevel"/>
    <w:tmpl w:val="5B066E9C"/>
    <w:lvl w:ilvl="0" w:tplc="F290FDFC">
      <w:start w:val="11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8703F7D"/>
    <w:multiLevelType w:val="hybridMultilevel"/>
    <w:tmpl w:val="E0CCA7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A3A5ED3"/>
    <w:multiLevelType w:val="hybridMultilevel"/>
    <w:tmpl w:val="433A79B4"/>
    <w:lvl w:ilvl="0" w:tplc="E160C81A">
      <w:start w:val="601"/>
      <w:numFmt w:val="decimal"/>
      <w:lvlText w:val="%1"/>
      <w:lvlJc w:val="left"/>
      <w:pPr>
        <w:tabs>
          <w:tab w:val="num" w:pos="720"/>
        </w:tabs>
        <w:ind w:left="72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17">
    <w:nsid w:val="4F203DE5"/>
    <w:multiLevelType w:val="hybridMultilevel"/>
    <w:tmpl w:val="EACAD2B2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5270A97"/>
    <w:multiLevelType w:val="hybridMultilevel"/>
    <w:tmpl w:val="231E798E"/>
    <w:lvl w:ilvl="0" w:tplc="1E646788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E384BE8"/>
    <w:multiLevelType w:val="hybridMultilevel"/>
    <w:tmpl w:val="8BF24D08"/>
    <w:lvl w:ilvl="0" w:tplc="94EC8FDC">
      <w:start w:val="70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E425505"/>
    <w:multiLevelType w:val="multilevel"/>
    <w:tmpl w:val="E72651B8"/>
    <w:lvl w:ilvl="0">
      <w:start w:val="702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260"/>
        </w:tabs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1">
    <w:nsid w:val="61C10657"/>
    <w:multiLevelType w:val="hybridMultilevel"/>
    <w:tmpl w:val="379EFF44"/>
    <w:lvl w:ilvl="0" w:tplc="F290FDFC">
      <w:start w:val="20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2E960F9"/>
    <w:multiLevelType w:val="hybridMultilevel"/>
    <w:tmpl w:val="0340F532"/>
    <w:lvl w:ilvl="0" w:tplc="F290FDFC">
      <w:start w:val="11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8D87F62"/>
    <w:multiLevelType w:val="hybridMultilevel"/>
    <w:tmpl w:val="90545940"/>
    <w:lvl w:ilvl="0" w:tplc="50AC67C0">
      <w:start w:val="115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A120A57"/>
    <w:multiLevelType w:val="hybridMultilevel"/>
    <w:tmpl w:val="D550D91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515C2C"/>
    <w:multiLevelType w:val="multilevel"/>
    <w:tmpl w:val="7C067494"/>
    <w:lvl w:ilvl="0">
      <w:start w:val="40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6">
    <w:nsid w:val="6DED635C"/>
    <w:multiLevelType w:val="hybridMultilevel"/>
    <w:tmpl w:val="F41C5C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1337C90"/>
    <w:multiLevelType w:val="hybridMultilevel"/>
    <w:tmpl w:val="0F3CF6A8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4D56076"/>
    <w:multiLevelType w:val="multilevel"/>
    <w:tmpl w:val="01E059CA"/>
    <w:lvl w:ilvl="0">
      <w:start w:val="109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9">
    <w:nsid w:val="7AEE611F"/>
    <w:multiLevelType w:val="hybridMultilevel"/>
    <w:tmpl w:val="5642A6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B4C686A"/>
    <w:multiLevelType w:val="multilevel"/>
    <w:tmpl w:val="F70E6944"/>
    <w:lvl w:ilvl="0">
      <w:start w:val="508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31">
    <w:nsid w:val="7E083FD0"/>
    <w:multiLevelType w:val="hybridMultilevel"/>
    <w:tmpl w:val="9FA64D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5"/>
  </w:num>
  <w:num w:numId="3">
    <w:abstractNumId w:val="7"/>
  </w:num>
  <w:num w:numId="4">
    <w:abstractNumId w:val="4"/>
  </w:num>
  <w:num w:numId="5">
    <w:abstractNumId w:val="9"/>
  </w:num>
  <w:num w:numId="6">
    <w:abstractNumId w:val="25"/>
  </w:num>
  <w:num w:numId="7">
    <w:abstractNumId w:val="30"/>
  </w:num>
  <w:num w:numId="8">
    <w:abstractNumId w:val="11"/>
  </w:num>
  <w:num w:numId="9">
    <w:abstractNumId w:val="14"/>
  </w:num>
  <w:num w:numId="10">
    <w:abstractNumId w:val="22"/>
  </w:num>
  <w:num w:numId="11">
    <w:abstractNumId w:val="10"/>
  </w:num>
  <w:num w:numId="12">
    <w:abstractNumId w:val="16"/>
  </w:num>
  <w:num w:numId="13">
    <w:abstractNumId w:val="12"/>
  </w:num>
  <w:num w:numId="14">
    <w:abstractNumId w:val="19"/>
  </w:num>
  <w:num w:numId="15">
    <w:abstractNumId w:val="20"/>
  </w:num>
  <w:num w:numId="16">
    <w:abstractNumId w:val="28"/>
  </w:num>
  <w:num w:numId="17">
    <w:abstractNumId w:val="23"/>
  </w:num>
  <w:num w:numId="18">
    <w:abstractNumId w:val="5"/>
  </w:num>
  <w:num w:numId="19">
    <w:abstractNumId w:val="6"/>
  </w:num>
  <w:num w:numId="20">
    <w:abstractNumId w:val="1"/>
  </w:num>
  <w:num w:numId="21">
    <w:abstractNumId w:val="18"/>
  </w:num>
  <w:num w:numId="22">
    <w:abstractNumId w:val="2"/>
  </w:num>
  <w:num w:numId="2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Times New Roman" w:hAnsi="Symbol" w:hint="default"/>
        </w:rPr>
      </w:lvl>
    </w:lvlOverride>
  </w:num>
  <w:num w:numId="24">
    <w:abstractNumId w:val="26"/>
  </w:num>
  <w:num w:numId="25">
    <w:abstractNumId w:val="17"/>
  </w:num>
  <w:num w:numId="26">
    <w:abstractNumId w:val="27"/>
  </w:num>
  <w:num w:numId="27">
    <w:abstractNumId w:val="3"/>
  </w:num>
  <w:num w:numId="28">
    <w:abstractNumId w:val="8"/>
  </w:num>
  <w:num w:numId="29">
    <w:abstractNumId w:val="29"/>
  </w:num>
  <w:num w:numId="30">
    <w:abstractNumId w:val="31"/>
  </w:num>
  <w:num w:numId="31">
    <w:abstractNumId w:val="13"/>
  </w:num>
  <w:num w:numId="3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B83"/>
    <w:rsid w:val="00036923"/>
    <w:rsid w:val="00050E98"/>
    <w:rsid w:val="00085F92"/>
    <w:rsid w:val="000D7B15"/>
    <w:rsid w:val="000F5C61"/>
    <w:rsid w:val="00116B83"/>
    <w:rsid w:val="00120001"/>
    <w:rsid w:val="001A2648"/>
    <w:rsid w:val="001C5DFE"/>
    <w:rsid w:val="001C789E"/>
    <w:rsid w:val="00220798"/>
    <w:rsid w:val="002D6CFB"/>
    <w:rsid w:val="002E5B98"/>
    <w:rsid w:val="003100B5"/>
    <w:rsid w:val="00386175"/>
    <w:rsid w:val="003C1DAC"/>
    <w:rsid w:val="003D2973"/>
    <w:rsid w:val="0042282A"/>
    <w:rsid w:val="00452752"/>
    <w:rsid w:val="005052B6"/>
    <w:rsid w:val="00561B8E"/>
    <w:rsid w:val="005D2F3E"/>
    <w:rsid w:val="005E6F44"/>
    <w:rsid w:val="006170A7"/>
    <w:rsid w:val="00657CAD"/>
    <w:rsid w:val="006A1D32"/>
    <w:rsid w:val="00744679"/>
    <w:rsid w:val="00753409"/>
    <w:rsid w:val="007D10D9"/>
    <w:rsid w:val="00816429"/>
    <w:rsid w:val="008A28FD"/>
    <w:rsid w:val="008B48ED"/>
    <w:rsid w:val="008B7CDF"/>
    <w:rsid w:val="008C6DAA"/>
    <w:rsid w:val="009226A0"/>
    <w:rsid w:val="00935A6B"/>
    <w:rsid w:val="009B280E"/>
    <w:rsid w:val="009D1CFA"/>
    <w:rsid w:val="00A3071B"/>
    <w:rsid w:val="00A602DD"/>
    <w:rsid w:val="00AB6A8F"/>
    <w:rsid w:val="00B12883"/>
    <w:rsid w:val="00B6022B"/>
    <w:rsid w:val="00B853A7"/>
    <w:rsid w:val="00BE500C"/>
    <w:rsid w:val="00C4677B"/>
    <w:rsid w:val="00C469C0"/>
    <w:rsid w:val="00C63857"/>
    <w:rsid w:val="00C92778"/>
    <w:rsid w:val="00C94A9D"/>
    <w:rsid w:val="00CE5C8A"/>
    <w:rsid w:val="00D15D3C"/>
    <w:rsid w:val="00D231F8"/>
    <w:rsid w:val="00D34FB6"/>
    <w:rsid w:val="00D76A4D"/>
    <w:rsid w:val="00DD4199"/>
    <w:rsid w:val="00E03F51"/>
    <w:rsid w:val="00E161FC"/>
    <w:rsid w:val="00E26D2E"/>
    <w:rsid w:val="00E437C5"/>
    <w:rsid w:val="00E977E5"/>
    <w:rsid w:val="00ED300A"/>
    <w:rsid w:val="00F04264"/>
    <w:rsid w:val="00F33DAF"/>
    <w:rsid w:val="00F645C0"/>
    <w:rsid w:val="00F92486"/>
    <w:rsid w:val="00FD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16B83"/>
    <w:pPr>
      <w:keepNext/>
      <w:widowControl w:val="0"/>
      <w:tabs>
        <w:tab w:val="right" w:pos="9360"/>
      </w:tabs>
      <w:autoSpaceDE w:val="0"/>
      <w:autoSpaceDN w:val="0"/>
      <w:adjustRightInd w:val="0"/>
      <w:spacing w:after="0" w:line="240" w:lineRule="auto"/>
      <w:ind w:left="720" w:hanging="720"/>
      <w:jc w:val="right"/>
      <w:outlineLvl w:val="0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qFormat/>
    <w:rsid w:val="00116B83"/>
    <w:pPr>
      <w:keepNext/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116B83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qFormat/>
    <w:rsid w:val="00116B83"/>
    <w:pPr>
      <w:widowControl w:val="0"/>
      <w:autoSpaceDE w:val="0"/>
      <w:autoSpaceDN w:val="0"/>
      <w:adjustRightInd w:val="0"/>
      <w:spacing w:before="240" w:after="60" w:line="240" w:lineRule="auto"/>
      <w:outlineLvl w:val="4"/>
    </w:pPr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6B83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116B83"/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rsid w:val="00116B83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rsid w:val="00116B83"/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numbering" w:customStyle="1" w:styleId="NoList1">
    <w:name w:val="No List1"/>
    <w:next w:val="NoList"/>
    <w:semiHidden/>
    <w:unhideWhenUsed/>
    <w:rsid w:val="00116B83"/>
  </w:style>
  <w:style w:type="paragraph" w:styleId="Header">
    <w:name w:val="header"/>
    <w:basedOn w:val="Normal"/>
    <w:link w:val="HeaderChar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HeaderChar">
    <w:name w:val="Header Char"/>
    <w:basedOn w:val="DefaultParagraphFont"/>
    <w:link w:val="Header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character" w:styleId="PageNumber">
    <w:name w:val="page number"/>
    <w:basedOn w:val="DefaultParagraphFont"/>
    <w:rsid w:val="00116B83"/>
  </w:style>
  <w:style w:type="paragraph" w:styleId="BodyTextIndent">
    <w:name w:val="Body Text Indent"/>
    <w:basedOn w:val="Normal"/>
    <w:link w:val="BodyTextIndentChar"/>
    <w:rsid w:val="00116B83"/>
    <w:pPr>
      <w:widowControl w:val="0"/>
      <w:tabs>
        <w:tab w:val="left" w:pos="-1440"/>
      </w:tabs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IndentChar">
    <w:name w:val="Body Text Indent Char"/>
    <w:basedOn w:val="DefaultParagraphFont"/>
    <w:link w:val="BodyTextIndent"/>
    <w:rsid w:val="00116B8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table" w:styleId="TableGrid">
    <w:name w:val="Table Grid"/>
    <w:basedOn w:val="TableNormal"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116B83"/>
    <w:pPr>
      <w:widowControl w:val="0"/>
      <w:shd w:val="clear" w:color="auto" w:fill="00008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20"/>
      <w:szCs w:val="20"/>
      <w:lang w:eastAsia="en-AU"/>
    </w:rPr>
  </w:style>
  <w:style w:type="character" w:customStyle="1" w:styleId="DocumentMapChar">
    <w:name w:val="Document Map Char"/>
    <w:basedOn w:val="DefaultParagraphFont"/>
    <w:link w:val="DocumentMap"/>
    <w:semiHidden/>
    <w:rsid w:val="00116B83"/>
    <w:rPr>
      <w:rFonts w:ascii="Tahoma" w:eastAsia="Times New Roman" w:hAnsi="Tahoma" w:cs="Tahoma"/>
      <w:sz w:val="20"/>
      <w:szCs w:val="20"/>
      <w:shd w:val="clear" w:color="auto" w:fill="000080"/>
      <w:lang w:eastAsia="en-AU"/>
    </w:rPr>
  </w:style>
  <w:style w:type="paragraph" w:styleId="BalloonText">
    <w:name w:val="Balloon Text"/>
    <w:basedOn w:val="Normal"/>
    <w:link w:val="Balloon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116B83"/>
    <w:rPr>
      <w:rFonts w:ascii="Tahoma" w:eastAsia="Times New Roman" w:hAnsi="Tahoma" w:cs="Tahoma"/>
      <w:sz w:val="16"/>
      <w:szCs w:val="16"/>
      <w:lang w:eastAsia="en-AU"/>
    </w:rPr>
  </w:style>
  <w:style w:type="paragraph" w:styleId="NormalWeb">
    <w:name w:val="Normal (Web)"/>
    <w:basedOn w:val="Normal"/>
    <w:rsid w:val="00116B83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character" w:styleId="Hyperlink">
    <w:name w:val="Hyperlink"/>
    <w:basedOn w:val="DefaultParagraphFont"/>
    <w:rsid w:val="00116B83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116B83"/>
    <w:pPr>
      <w:spacing w:after="0" w:line="360" w:lineRule="auto"/>
      <w:jc w:val="center"/>
    </w:pPr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customStyle="1" w:styleId="TitleChar">
    <w:name w:val="Title Char"/>
    <w:basedOn w:val="DefaultParagraphFont"/>
    <w:link w:val="Title"/>
    <w:rsid w:val="00116B83"/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styleId="CommentReference">
    <w:name w:val="annotation reference"/>
    <w:basedOn w:val="DefaultParagraphFont"/>
    <w:semiHidden/>
    <w:rsid w:val="00116B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116B83"/>
    <w:rPr>
      <w:rFonts w:ascii="Times New Roman" w:eastAsia="Times New Roman" w:hAnsi="Times New Roman" w:cs="Angsana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16B83"/>
    <w:rPr>
      <w:rFonts w:ascii="Times New Roman" w:eastAsia="Times New Roman" w:hAnsi="Times New Roman" w:cs="Angsana New"/>
      <w:b/>
      <w:bCs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A602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16B83"/>
    <w:pPr>
      <w:keepNext/>
      <w:widowControl w:val="0"/>
      <w:tabs>
        <w:tab w:val="right" w:pos="9360"/>
      </w:tabs>
      <w:autoSpaceDE w:val="0"/>
      <w:autoSpaceDN w:val="0"/>
      <w:adjustRightInd w:val="0"/>
      <w:spacing w:after="0" w:line="240" w:lineRule="auto"/>
      <w:ind w:left="720" w:hanging="720"/>
      <w:jc w:val="right"/>
      <w:outlineLvl w:val="0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qFormat/>
    <w:rsid w:val="00116B83"/>
    <w:pPr>
      <w:keepNext/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116B83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qFormat/>
    <w:rsid w:val="00116B83"/>
    <w:pPr>
      <w:widowControl w:val="0"/>
      <w:autoSpaceDE w:val="0"/>
      <w:autoSpaceDN w:val="0"/>
      <w:adjustRightInd w:val="0"/>
      <w:spacing w:before="240" w:after="60" w:line="240" w:lineRule="auto"/>
      <w:outlineLvl w:val="4"/>
    </w:pPr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6B83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rsid w:val="00116B83"/>
    <w:rPr>
      <w:rFonts w:ascii="Times New Roman" w:eastAsia="Times New Roman" w:hAnsi="Times New Roman" w:cs="Angsana New"/>
      <w:b/>
      <w:b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rsid w:val="00116B83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rsid w:val="00116B83"/>
    <w:rPr>
      <w:rFonts w:ascii="Times New Roman" w:eastAsia="Times New Roman" w:hAnsi="Times New Roman" w:cs="Angsana New"/>
      <w:b/>
      <w:bCs/>
      <w:i/>
      <w:iCs/>
      <w:sz w:val="26"/>
      <w:szCs w:val="26"/>
      <w:lang w:eastAsia="en-AU"/>
    </w:rPr>
  </w:style>
  <w:style w:type="numbering" w:customStyle="1" w:styleId="NoList1">
    <w:name w:val="No List1"/>
    <w:next w:val="NoList"/>
    <w:semiHidden/>
    <w:unhideWhenUsed/>
    <w:rsid w:val="00116B83"/>
  </w:style>
  <w:style w:type="paragraph" w:styleId="Header">
    <w:name w:val="header"/>
    <w:basedOn w:val="Normal"/>
    <w:link w:val="HeaderChar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HeaderChar">
    <w:name w:val="Header Char"/>
    <w:basedOn w:val="DefaultParagraphFont"/>
    <w:link w:val="Header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character" w:styleId="PageNumber">
    <w:name w:val="page number"/>
    <w:basedOn w:val="DefaultParagraphFont"/>
    <w:rsid w:val="00116B83"/>
  </w:style>
  <w:style w:type="paragraph" w:styleId="BodyTextIndent">
    <w:name w:val="Body Text Indent"/>
    <w:basedOn w:val="Normal"/>
    <w:link w:val="BodyTextIndentChar"/>
    <w:rsid w:val="00116B83"/>
    <w:pPr>
      <w:widowControl w:val="0"/>
      <w:tabs>
        <w:tab w:val="left" w:pos="-1440"/>
      </w:tabs>
      <w:autoSpaceDE w:val="0"/>
      <w:autoSpaceDN w:val="0"/>
      <w:adjustRightInd w:val="0"/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BodyTextIndentChar">
    <w:name w:val="Body Text Indent Char"/>
    <w:basedOn w:val="DefaultParagraphFont"/>
    <w:link w:val="BodyTextIndent"/>
    <w:rsid w:val="00116B83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116B83"/>
    <w:pPr>
      <w:widowControl w:val="0"/>
      <w:tabs>
        <w:tab w:val="center" w:pos="4153"/>
        <w:tab w:val="right" w:pos="8306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4"/>
      <w:szCs w:val="2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16B83"/>
    <w:rPr>
      <w:rFonts w:ascii="Times New Roman" w:eastAsia="Times New Roman" w:hAnsi="Times New Roman" w:cs="Angsana New"/>
      <w:sz w:val="24"/>
      <w:szCs w:val="28"/>
      <w:lang w:eastAsia="en-AU"/>
    </w:rPr>
  </w:style>
  <w:style w:type="table" w:styleId="TableGrid">
    <w:name w:val="Table Grid"/>
    <w:basedOn w:val="TableNormal"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116B83"/>
    <w:pPr>
      <w:widowControl w:val="0"/>
      <w:shd w:val="clear" w:color="auto" w:fill="00008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20"/>
      <w:szCs w:val="20"/>
      <w:lang w:eastAsia="en-AU"/>
    </w:rPr>
  </w:style>
  <w:style w:type="character" w:customStyle="1" w:styleId="DocumentMapChar">
    <w:name w:val="Document Map Char"/>
    <w:basedOn w:val="DefaultParagraphFont"/>
    <w:link w:val="DocumentMap"/>
    <w:semiHidden/>
    <w:rsid w:val="00116B83"/>
    <w:rPr>
      <w:rFonts w:ascii="Tahoma" w:eastAsia="Times New Roman" w:hAnsi="Tahoma" w:cs="Tahoma"/>
      <w:sz w:val="20"/>
      <w:szCs w:val="20"/>
      <w:shd w:val="clear" w:color="auto" w:fill="000080"/>
      <w:lang w:eastAsia="en-AU"/>
    </w:rPr>
  </w:style>
  <w:style w:type="paragraph" w:styleId="BalloonText">
    <w:name w:val="Balloon Text"/>
    <w:basedOn w:val="Normal"/>
    <w:link w:val="Balloon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semiHidden/>
    <w:rsid w:val="00116B83"/>
    <w:rPr>
      <w:rFonts w:ascii="Tahoma" w:eastAsia="Times New Roman" w:hAnsi="Tahoma" w:cs="Tahoma"/>
      <w:sz w:val="16"/>
      <w:szCs w:val="16"/>
      <w:lang w:eastAsia="en-AU"/>
    </w:rPr>
  </w:style>
  <w:style w:type="paragraph" w:styleId="NormalWeb">
    <w:name w:val="Normal (Web)"/>
    <w:basedOn w:val="Normal"/>
    <w:rsid w:val="00116B83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character" w:styleId="Hyperlink">
    <w:name w:val="Hyperlink"/>
    <w:basedOn w:val="DefaultParagraphFont"/>
    <w:rsid w:val="00116B83"/>
    <w:rPr>
      <w:color w:val="0000FF"/>
      <w:u w:val="single"/>
    </w:rPr>
  </w:style>
  <w:style w:type="paragraph" w:styleId="Title">
    <w:name w:val="Title"/>
    <w:basedOn w:val="Normal"/>
    <w:link w:val="TitleChar"/>
    <w:qFormat/>
    <w:rsid w:val="00116B83"/>
    <w:pPr>
      <w:spacing w:after="0" w:line="360" w:lineRule="auto"/>
      <w:jc w:val="center"/>
    </w:pPr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customStyle="1" w:styleId="TitleChar">
    <w:name w:val="Title Char"/>
    <w:basedOn w:val="DefaultParagraphFont"/>
    <w:link w:val="Title"/>
    <w:rsid w:val="00116B83"/>
    <w:rPr>
      <w:rFonts w:ascii="Times New Roman" w:eastAsia="Cordia New" w:hAnsi="Times New Roman" w:cs="Cordia New"/>
      <w:b/>
      <w:bCs/>
      <w:color w:val="000000"/>
      <w:sz w:val="28"/>
      <w:szCs w:val="28"/>
      <w:lang w:bidi="th-TH"/>
    </w:rPr>
  </w:style>
  <w:style w:type="character" w:styleId="CommentReference">
    <w:name w:val="annotation reference"/>
    <w:basedOn w:val="DefaultParagraphFont"/>
    <w:semiHidden/>
    <w:rsid w:val="00116B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16B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116B83"/>
    <w:rPr>
      <w:rFonts w:ascii="Times New Roman" w:eastAsia="Times New Roman" w:hAnsi="Times New Roman" w:cs="Angsana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16B83"/>
    <w:rPr>
      <w:rFonts w:ascii="Times New Roman" w:eastAsia="Times New Roman" w:hAnsi="Times New Roman" w:cs="Angsana New"/>
      <w:b/>
      <w:bCs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A60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8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CF9403-FFC5-4252-AC1E-2A7A679C9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71</Words>
  <Characters>14091</Characters>
  <Application>Microsoft Office Word</Application>
  <DocSecurity>4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ection 2: Lifestyle information</vt:lpstr>
    </vt:vector>
  </TitlesOfParts>
  <Company/>
  <LinksUpToDate>false</LinksUpToDate>
  <CharactersWithSpaces>16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 patou</cp:lastModifiedBy>
  <cp:revision>2</cp:revision>
  <dcterms:created xsi:type="dcterms:W3CDTF">2016-04-04T02:25:00Z</dcterms:created>
  <dcterms:modified xsi:type="dcterms:W3CDTF">2016-04-04T02:25:00Z</dcterms:modified>
</cp:coreProperties>
</file>